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693AB" w14:textId="4862AFBF" w:rsidR="00B0667C" w:rsidRPr="00394DDE" w:rsidRDefault="00B0667C" w:rsidP="00B0667C">
      <w:pPr>
        <w:rPr>
          <w:rFonts w:cstheme="minorHAnsi"/>
          <w:b/>
          <w:bCs/>
          <w:sz w:val="20"/>
          <w:szCs w:val="20"/>
        </w:rPr>
      </w:pPr>
      <w:r w:rsidRPr="00394DDE">
        <w:rPr>
          <w:rFonts w:cstheme="minorHAnsi"/>
          <w:b/>
          <w:bCs/>
          <w:sz w:val="20"/>
          <w:szCs w:val="20"/>
        </w:rPr>
        <w:t xml:space="preserve">Customised QUADAS-2 </w:t>
      </w:r>
      <w:proofErr w:type="gramStart"/>
      <w:r w:rsidRPr="00394DDE">
        <w:rPr>
          <w:rFonts w:cstheme="minorHAnsi"/>
          <w:b/>
          <w:bCs/>
          <w:sz w:val="20"/>
          <w:szCs w:val="20"/>
        </w:rPr>
        <w:t>tool</w:t>
      </w:r>
      <w:proofErr w:type="gramEnd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11"/>
        <w:gridCol w:w="5405"/>
      </w:tblGrid>
      <w:tr w:rsidR="00A26484" w:rsidRPr="00394DDE" w14:paraId="524534CC" w14:textId="77777777" w:rsidTr="00B0667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CBD2B9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te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5FE79D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ponse</w:t>
            </w:r>
          </w:p>
        </w:tc>
      </w:tr>
      <w:tr w:rsidR="00A26484" w:rsidRPr="00394DDE" w14:paraId="269E3886" w14:textId="77777777" w:rsidTr="00B0667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0749E1" w14:textId="7F5DD7E3" w:rsidR="00B0667C" w:rsidRPr="00394DDE" w:rsidRDefault="00EC4D41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TICIPANT SELECTION (1) – RISK OF BIA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A196C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26484" w:rsidRPr="00394DDE" w14:paraId="652F5EB3" w14:textId="77777777" w:rsidTr="00B0667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EB42ED" w14:textId="77777777" w:rsidR="00B0667C" w:rsidRPr="00394DDE" w:rsidRDefault="00B0667C" w:rsidP="001C11A9">
            <w:pPr>
              <w:numPr>
                <w:ilvl w:val="0"/>
                <w:numId w:val="1"/>
              </w:numPr>
              <w:ind w:left="455" w:hanging="283"/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s a consecutive or random sample of patients enrolled?</w:t>
            </w:r>
          </w:p>
          <w:p w14:paraId="42733432" w14:textId="77777777" w:rsidR="00B0667C" w:rsidRPr="00394DDE" w:rsidRDefault="00B0667C" w:rsidP="001C11A9">
            <w:pPr>
              <w:ind w:left="455" w:hanging="283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6418C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– if paper states consecutive or random, or if </w:t>
            </w:r>
            <w:r w:rsidRPr="00394DDE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l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articipants meeting explicit study eligibility criteria within a specified time frame were clearly </w:t>
            </w:r>
            <w:proofErr w:type="gramStart"/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luded</w:t>
            </w:r>
            <w:proofErr w:type="gramEnd"/>
          </w:p>
          <w:p w14:paraId="7D2D7A76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– if paper describes other method of </w:t>
            </w:r>
            <w:proofErr w:type="gramStart"/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mpling</w:t>
            </w:r>
            <w:proofErr w:type="gramEnd"/>
          </w:p>
          <w:p w14:paraId="54C00291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clear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– if participant sampling not described</w:t>
            </w:r>
          </w:p>
        </w:tc>
      </w:tr>
      <w:tr w:rsidR="00A26484" w:rsidRPr="00394DDE" w14:paraId="3FD10913" w14:textId="77777777" w:rsidTr="00B0667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6A029" w14:textId="77777777" w:rsidR="00B0667C" w:rsidRPr="00394DDE" w:rsidRDefault="00B0667C" w:rsidP="001C11A9">
            <w:pPr>
              <w:numPr>
                <w:ilvl w:val="0"/>
                <w:numId w:val="2"/>
              </w:numPr>
              <w:ind w:left="455" w:hanging="283"/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s a case-control avoided?</w:t>
            </w:r>
          </w:p>
          <w:p w14:paraId="6550D3B0" w14:textId="687A077C" w:rsidR="00BD1DE8" w:rsidRPr="00394DDE" w:rsidRDefault="00BD1DE8" w:rsidP="001C11A9">
            <w:pPr>
              <w:ind w:left="455" w:hanging="283"/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Note case-control design was an exclusion condition of this revie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D5FEE5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– if case-control design clearly not used</w:t>
            </w:r>
          </w:p>
          <w:p w14:paraId="74A08FF9" w14:textId="076E9039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– study identified cases of </w:t>
            </w:r>
            <w:r w:rsidR="00BD1DE8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nal cell carcinoma (RCC) or RCC subtypes as well as benign tumours (oncocytoma, angiomyolipoma)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BD1DE8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om histopathology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then reviewed </w:t>
            </w:r>
            <w:r w:rsidR="00BD1DE8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maging findings for these </w:t>
            </w:r>
            <w:proofErr w:type="gramStart"/>
            <w:r w:rsidR="00BD1DE8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ses</w:t>
            </w:r>
            <w:proofErr w:type="gramEnd"/>
          </w:p>
          <w:p w14:paraId="4EC03C2A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nclear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t clearly described</w:t>
            </w:r>
          </w:p>
        </w:tc>
      </w:tr>
      <w:tr w:rsidR="00A26484" w:rsidRPr="00394DDE" w14:paraId="1AAB2736" w14:textId="77777777" w:rsidTr="00B0667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55F45E" w14:textId="301499E9" w:rsidR="00B0667C" w:rsidRPr="00394DDE" w:rsidRDefault="00B0667C" w:rsidP="001C11A9">
            <w:pPr>
              <w:numPr>
                <w:ilvl w:val="0"/>
                <w:numId w:val="3"/>
              </w:numPr>
              <w:ind w:left="455" w:hanging="283"/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id the study avoid inappropriate exclusions? (e.g. </w:t>
            </w:r>
            <w:r w:rsidR="003A4412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tients</w:t>
            </w:r>
            <w:r w:rsidR="001C11A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with renal failure</w:t>
            </w:r>
            <w:r w:rsidR="00A2648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exclusion of very small tumours e.g. &lt;2cm, including only cases that were indeterminate with other imaging techniques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  <w:r w:rsidR="00A2648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CAB83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– inappropriate exclusions </w:t>
            </w:r>
            <w:proofErr w:type="gramStart"/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voided</w:t>
            </w:r>
            <w:proofErr w:type="gramEnd"/>
          </w:p>
          <w:p w14:paraId="549CB9F9" w14:textId="6357884B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– where selection criteria likely led to exclusion of those </w:t>
            </w:r>
            <w:r w:rsidR="00A2648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ith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A2648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asier or more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ifficult to interpret </w:t>
            </w:r>
            <w:r w:rsidR="008F3DDF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aging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gramStart"/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ndings</w:t>
            </w:r>
            <w:proofErr w:type="gramEnd"/>
            <w:r w:rsidR="00A2648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  <w:p w14:paraId="1B976930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clear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– where selection criteria are not clearly reported</w:t>
            </w:r>
          </w:p>
        </w:tc>
      </w:tr>
      <w:tr w:rsidR="00A26484" w:rsidRPr="00394DDE" w14:paraId="2AA52B5F" w14:textId="77777777" w:rsidTr="00B0667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0C151D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ld selection of participants have introduced bias?</w:t>
            </w:r>
          </w:p>
          <w:p w14:paraId="7192D2D9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f answers to all questions 1) + 2) + 3) = Yes</w:t>
            </w:r>
          </w:p>
          <w:p w14:paraId="28AFBC74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f answers to </w:t>
            </w: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y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question 1) OR 2) OR 3) = No</w:t>
            </w:r>
          </w:p>
          <w:p w14:paraId="78DD7E16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f above options do not app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B0AED" w14:textId="77777777" w:rsidR="00B0667C" w:rsidRPr="00394DDE" w:rsidRDefault="00B0667C" w:rsidP="00B0667C">
            <w:pPr>
              <w:spacing w:after="24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481F0661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is Low</w:t>
            </w:r>
          </w:p>
          <w:p w14:paraId="6944A0BC" w14:textId="72D1756A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is High</w:t>
            </w:r>
          </w:p>
          <w:p w14:paraId="452EACBA" w14:textId="43D4C6C6" w:rsidR="00B0667C" w:rsidRPr="00394DDE" w:rsidRDefault="00B0667C" w:rsidP="008F3DDF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is Unclear</w:t>
            </w:r>
          </w:p>
        </w:tc>
      </w:tr>
      <w:tr w:rsidR="00A26484" w:rsidRPr="00394DDE" w14:paraId="74BA537A" w14:textId="77777777" w:rsidTr="00B0667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DA026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TICIPANT SELECTION (1) – CONCERNS REGARDING APPLICABILITY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593F7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26484" w:rsidRPr="00394DDE" w14:paraId="302EFAC1" w14:textId="77777777" w:rsidTr="00B0667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216CFA" w14:textId="77777777" w:rsidR="00B0667C" w:rsidRPr="00394DDE" w:rsidRDefault="00B0667C" w:rsidP="00B0667C">
            <w:pPr>
              <w:numPr>
                <w:ilvl w:val="0"/>
                <w:numId w:val="4"/>
              </w:numPr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e the included patients and chosen study setting appropriate to answer the question, i.e., are the study results generalisable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E7DD3" w14:textId="026837CB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Yes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– included patients are generally representative of </w:t>
            </w:r>
            <w:r w:rsidR="001C11A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l patients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who present in the usual practice </w:t>
            </w:r>
            <w:proofErr w:type="gramStart"/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tting</w:t>
            </w:r>
            <w:proofErr w:type="gramEnd"/>
          </w:p>
          <w:p w14:paraId="100DDAAD" w14:textId="31048951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o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udy participants restricted to those in sub-groups (for example based on age,</w:t>
            </w:r>
            <w:r w:rsidR="008F3DDF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renal function</w:t>
            </w:r>
            <w:r w:rsidR="003A4412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populations undergoing one particular </w:t>
            </w:r>
            <w:r w:rsidR="001C11A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ype of </w:t>
            </w:r>
            <w:r w:rsidR="003A4412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eatment</w:t>
            </w:r>
            <w:r w:rsidR="00A2648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or only solid or cystic tumours were included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; study did not perform</w:t>
            </w:r>
            <w:r w:rsidR="008F3DDF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imaging test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for </w:t>
            </w:r>
            <w:r w:rsidRPr="00394DDE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ll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ncluded participants with </w:t>
            </w:r>
            <w:r w:rsidR="008F3DDF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nal tumours.</w:t>
            </w:r>
          </w:p>
          <w:p w14:paraId="7E8ADC36" w14:textId="0357A95A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nclear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– </w:t>
            </w:r>
            <w:r w:rsidR="008F3DDF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luded patients not described</w:t>
            </w:r>
          </w:p>
        </w:tc>
      </w:tr>
      <w:tr w:rsidR="00A26484" w:rsidRPr="00394DDE" w14:paraId="1BF7203B" w14:textId="77777777" w:rsidTr="00B0667C">
        <w:trPr>
          <w:trHeight w:val="18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56909D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 there a concern that included participants do not match the review question?</w:t>
            </w:r>
          </w:p>
          <w:p w14:paraId="34F689FD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f answer to question is Yes</w:t>
            </w:r>
          </w:p>
          <w:p w14:paraId="7118762A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f answer to question is No</w:t>
            </w:r>
          </w:p>
          <w:p w14:paraId="527A1F7E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f answer to question is 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1716BE" w14:textId="77777777" w:rsidR="00B0667C" w:rsidRPr="00394DDE" w:rsidRDefault="00B0667C" w:rsidP="00B0667C">
            <w:pPr>
              <w:spacing w:after="24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2DF17C2" w14:textId="77777777" w:rsidR="00A26484" w:rsidRDefault="00A26484" w:rsidP="00B0667C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3AD03511" w14:textId="2DB70F9F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is Low</w:t>
            </w:r>
          </w:p>
          <w:p w14:paraId="60908FEF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is High</w:t>
            </w:r>
          </w:p>
          <w:p w14:paraId="75FA3CB0" w14:textId="20699180" w:rsidR="00B0667C" w:rsidRPr="00394DDE" w:rsidRDefault="00B0667C" w:rsidP="001C11A9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is Unclear</w:t>
            </w:r>
          </w:p>
        </w:tc>
      </w:tr>
      <w:tr w:rsidR="00A26484" w:rsidRPr="00394DDE" w14:paraId="01C36811" w14:textId="77777777" w:rsidTr="00B0667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C274F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DEX TEXT (2) – RISK OF BIA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D0486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26484" w:rsidRPr="00394DDE" w14:paraId="699F0103" w14:textId="77777777" w:rsidTr="00B0667C">
        <w:trPr>
          <w:trHeight w:val="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C107E" w14:textId="1DD11E34" w:rsidR="00B0667C" w:rsidRPr="00394DDE" w:rsidRDefault="00B0667C" w:rsidP="00B0667C">
            <w:pPr>
              <w:numPr>
                <w:ilvl w:val="0"/>
                <w:numId w:val="5"/>
              </w:numPr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Was the </w:t>
            </w:r>
            <w:r w:rsidR="008F3DDF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ndex test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preted without knowledge of the results of the reference standard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19414" w14:textId="52C1438F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–</w:t>
            </w:r>
            <w:r w:rsidR="008F3DDF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mages were interpreted and reported before </w:t>
            </w:r>
            <w:r w:rsidR="00B52F4C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istopathology reference standard was known, or interpretation was blinded to the reference standard </w:t>
            </w:r>
            <w:proofErr w:type="gramStart"/>
            <w:r w:rsidR="00B52F4C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ult</w:t>
            </w:r>
            <w:proofErr w:type="gramEnd"/>
          </w:p>
          <w:p w14:paraId="55EAC018" w14:textId="2AC64A32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–</w:t>
            </w:r>
            <w:r w:rsidR="00B52F4C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mages were not interpreted </w:t>
            </w:r>
            <w:r w:rsidR="001C11A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n a blinded </w:t>
            </w:r>
            <w:proofErr w:type="gramStart"/>
            <w:r w:rsidR="001C11A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shion</w:t>
            </w:r>
            <w:proofErr w:type="gramEnd"/>
          </w:p>
          <w:p w14:paraId="29D84A16" w14:textId="14E9929F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nclear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– if </w:t>
            </w:r>
            <w:r w:rsidR="00387D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linding or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iming of </w:t>
            </w:r>
            <w:r w:rsidR="00B52F4C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 interpretation of the index test relative to the reference standard is unclear</w:t>
            </w:r>
          </w:p>
        </w:tc>
      </w:tr>
      <w:tr w:rsidR="00A26484" w:rsidRPr="00394DDE" w14:paraId="1AC5B895" w14:textId="77777777" w:rsidTr="00B0667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F6B3D3" w14:textId="4B3F76C3" w:rsidR="00B0667C" w:rsidRPr="00394DDE" w:rsidRDefault="00B0667C" w:rsidP="00B0667C">
            <w:pPr>
              <w:numPr>
                <w:ilvl w:val="0"/>
                <w:numId w:val="6"/>
              </w:numPr>
              <w:textAlignment w:val="baseline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as there a </w:t>
            </w: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 xml:space="preserve">pre-specified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(i.e., before study commencement), formal threshold by which </w:t>
            </w:r>
            <w:r w:rsidR="00C713BA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ignancy was confirmed for the index imaging modality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5D500F" w14:textId="29382BB1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Yes –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tudy provides diagnostic threshold of </w:t>
            </w:r>
            <w:r w:rsidR="00C713BA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aging modality to confirm malignancy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which was defined </w:t>
            </w: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rior to study </w:t>
            </w:r>
            <w:proofErr w:type="gramStart"/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mencement</w:t>
            </w:r>
            <w:proofErr w:type="gramEnd"/>
          </w:p>
          <w:p w14:paraId="68D5484E" w14:textId="30141383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– there was a </w:t>
            </w:r>
            <w:r w:rsidR="00C713BA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efined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hreshold </w:t>
            </w:r>
            <w:r w:rsidR="00C713BA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or the imaging modality to confirm </w:t>
            </w:r>
            <w:proofErr w:type="gramStart"/>
            <w:r w:rsidR="00C713BA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ignancy</w:t>
            </w:r>
            <w:proofErr w:type="gramEnd"/>
            <w:r w:rsidR="00C713BA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ut this was introduced at analysis of results to potentially maximise sensitivity or specificity</w:t>
            </w:r>
          </w:p>
          <w:p w14:paraId="5943D816" w14:textId="7E7A2EEF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nclear </w:t>
            </w:r>
            <w:r w:rsidR="00387D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–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t was not possible to tell if </w:t>
            </w:r>
            <w:r w:rsidR="00387D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iagnostic threshold was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-specified</w:t>
            </w:r>
          </w:p>
        </w:tc>
      </w:tr>
      <w:tr w:rsidR="00A26484" w:rsidRPr="00394DDE" w14:paraId="54105874" w14:textId="77777777" w:rsidTr="00B0667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46F7E2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ld the conduct or interpretation of the index test have introduced bias?</w:t>
            </w:r>
          </w:p>
          <w:p w14:paraId="73A06513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f answer to both questions 1) + 2) = Yes</w:t>
            </w:r>
          </w:p>
          <w:p w14:paraId="6B529125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f answer to either question 1) OR 2) = No</w:t>
            </w:r>
          </w:p>
          <w:p w14:paraId="59973366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f above options do not app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9BACBE" w14:textId="77777777" w:rsidR="00B0667C" w:rsidRPr="00394DDE" w:rsidRDefault="00B0667C" w:rsidP="00B0667C">
            <w:pPr>
              <w:spacing w:after="24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273EC2F3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is Low</w:t>
            </w:r>
          </w:p>
          <w:p w14:paraId="2DC9BA85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is High </w:t>
            </w:r>
          </w:p>
          <w:p w14:paraId="7BC51DAC" w14:textId="3E303281" w:rsidR="00B0667C" w:rsidRPr="00394DDE" w:rsidRDefault="00B0667C" w:rsidP="00387D09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is Unclear</w:t>
            </w:r>
            <w:r w:rsidRPr="00394DD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br/>
            </w:r>
          </w:p>
        </w:tc>
      </w:tr>
      <w:tr w:rsidR="00A26484" w:rsidRPr="00394DDE" w14:paraId="28B0F1C3" w14:textId="77777777" w:rsidTr="00B0667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1E357B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DEX TEST (2) – CONCERN ABOUT APPLICABIL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F67345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26484" w:rsidRPr="00394DDE" w14:paraId="362E6875" w14:textId="77777777" w:rsidTr="00B0667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79B8F" w14:textId="77777777" w:rsidR="00B0667C" w:rsidRPr="00394DDE" w:rsidRDefault="00B0667C" w:rsidP="00B0667C">
            <w:pPr>
              <w:numPr>
                <w:ilvl w:val="0"/>
                <w:numId w:val="7"/>
              </w:numPr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s the test applied and interpreted in a clinically applicable manner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578F00" w14:textId="4680BA71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Yes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– </w:t>
            </w:r>
            <w:r w:rsidR="00C713BA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dex imaging test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was interpreted by a single observer who was a qualified or trained</w:t>
            </w:r>
            <w:r w:rsidR="003A4412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gramStart"/>
            <w:r w:rsidR="003A4412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inician</w:t>
            </w:r>
            <w:proofErr w:type="gramEnd"/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</w:t>
            </w:r>
          </w:p>
          <w:p w14:paraId="0915A282" w14:textId="5B4539C0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o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– </w:t>
            </w:r>
            <w:r w:rsidR="00C713BA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mage acquisition and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pretation was done by: (</w:t>
            </w:r>
            <w:proofErr w:type="spellStart"/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</w:t>
            </w:r>
            <w:proofErr w:type="spellEnd"/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 an inadequately trained</w:t>
            </w:r>
            <w:r w:rsidR="00C713BA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linician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ii) by more than one individual (e.g., group consensus)</w:t>
            </w:r>
          </w:p>
          <w:p w14:paraId="1E080ED9" w14:textId="04EECC9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nclear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– study does not report training of individuals or protocols for </w:t>
            </w:r>
            <w:r w:rsidR="00BF35DC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aging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BF35DC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quisition/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pretation</w:t>
            </w:r>
          </w:p>
        </w:tc>
      </w:tr>
      <w:tr w:rsidR="00A26484" w:rsidRPr="00394DDE" w14:paraId="03D7AE7E" w14:textId="77777777" w:rsidTr="00B0667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A313D" w14:textId="77777777" w:rsidR="00B0667C" w:rsidRPr="00394DDE" w:rsidRDefault="00B0667C" w:rsidP="00B0667C">
            <w:pPr>
              <w:numPr>
                <w:ilvl w:val="0"/>
                <w:numId w:val="8"/>
              </w:numPr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re thresholds for diagnosis reported in sufficient detail to allow replication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EFB7BE" w14:textId="0E70589C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Yes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– criteria for </w:t>
            </w:r>
            <w:r w:rsidR="00934702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 diagnosis of malignancy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934702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n index imaging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ere clearly reported to enable replication in </w:t>
            </w:r>
            <w:proofErr w:type="gramStart"/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actice</w:t>
            </w:r>
            <w:proofErr w:type="gramEnd"/>
          </w:p>
          <w:p w14:paraId="5068D1E8" w14:textId="17109342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o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– criteria </w:t>
            </w:r>
            <w:r w:rsidR="00934702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or a diagnosis of malignancy on index imaging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ere not reported in sufficient detail to allow </w:t>
            </w:r>
            <w:proofErr w:type="gramStart"/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plication</w:t>
            </w:r>
            <w:proofErr w:type="gramEnd"/>
          </w:p>
          <w:p w14:paraId="6049A1F9" w14:textId="534FEDEA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nclear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– criteria </w:t>
            </w:r>
            <w:r w:rsidR="00934702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or a diagnosis of malignancy on index imaging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s reported but lack of detail meant it was unclear if it could be adequately replicated</w:t>
            </w:r>
          </w:p>
        </w:tc>
      </w:tr>
      <w:tr w:rsidR="00A26484" w:rsidRPr="00394DDE" w14:paraId="0391BDCE" w14:textId="77777777" w:rsidTr="00B0667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4DD3DF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 there concern that the index test, its conduct, or interpretation differ from the review question?</w:t>
            </w:r>
          </w:p>
          <w:p w14:paraId="38C5B90D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f answer to both questions 1) + 2) = Yes</w:t>
            </w:r>
          </w:p>
          <w:p w14:paraId="1458F38E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f answer to either question 1) OR 2) = No</w:t>
            </w:r>
          </w:p>
          <w:p w14:paraId="33843B2B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f above options do not app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DEBD61" w14:textId="77777777" w:rsidR="00B0667C" w:rsidRPr="00394DDE" w:rsidRDefault="00B0667C" w:rsidP="00B0667C">
            <w:pPr>
              <w:spacing w:after="24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br/>
            </w:r>
          </w:p>
          <w:p w14:paraId="66142D7E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is Low</w:t>
            </w:r>
          </w:p>
          <w:p w14:paraId="2F223356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is High </w:t>
            </w:r>
          </w:p>
          <w:p w14:paraId="0FB73C52" w14:textId="73E2DB15" w:rsidR="00B0667C" w:rsidRPr="00394DDE" w:rsidRDefault="00B0667C" w:rsidP="00387D09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is Unclear</w:t>
            </w:r>
            <w:r w:rsidRPr="00394DD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br/>
            </w:r>
          </w:p>
        </w:tc>
      </w:tr>
      <w:tr w:rsidR="00A26484" w:rsidRPr="00394DDE" w14:paraId="67B35AE7" w14:textId="77777777" w:rsidTr="00B0667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2B3B2A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 STANDARD (3) – RISK OF BIA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97DFE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26484" w:rsidRPr="00394DDE" w14:paraId="53AA611F" w14:textId="77777777" w:rsidTr="00B0667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343C1" w14:textId="77777777" w:rsidR="00B0667C" w:rsidRPr="00394DDE" w:rsidRDefault="00B0667C" w:rsidP="00B0667C">
            <w:pPr>
              <w:numPr>
                <w:ilvl w:val="0"/>
                <w:numId w:val="9"/>
              </w:numPr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 the reference standard likely to correctly classify the target condition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3B3C47" w14:textId="0470155E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Yes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 study adopt</w:t>
            </w:r>
            <w:r w:rsidR="007313DC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d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he </w:t>
            </w:r>
            <w:r w:rsidR="007313DC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orld Health Organisation/International Society of Urological Pathology definition of cancer for the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7313DC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istopathological reference </w:t>
            </w:r>
            <w:proofErr w:type="gramStart"/>
            <w:r w:rsidR="007313DC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ndard</w:t>
            </w:r>
            <w:proofErr w:type="gramEnd"/>
          </w:p>
          <w:p w14:paraId="29841842" w14:textId="11D6E5A3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No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– study provides </w:t>
            </w:r>
            <w:r w:rsidR="003A4412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lternative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efinition of </w:t>
            </w:r>
            <w:r w:rsidR="003A4412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alignancy for histopathological reference standard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sidered to represent a</w:t>
            </w:r>
            <w:r w:rsidR="003A4412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ifferent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hreshold than that of our review </w:t>
            </w:r>
            <w:proofErr w:type="gramStart"/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tocol</w:t>
            </w:r>
            <w:proofErr w:type="gramEnd"/>
          </w:p>
          <w:p w14:paraId="4BA352C0" w14:textId="42DA03E9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nclear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– study does not provide clear definition of </w:t>
            </w:r>
            <w:r w:rsidR="003A4412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ignancy for the histopathological reference standard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</w:tr>
      <w:tr w:rsidR="00A26484" w:rsidRPr="00394DDE" w14:paraId="1E29115F" w14:textId="77777777" w:rsidTr="00B0667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CC624" w14:textId="77777777" w:rsidR="00B0667C" w:rsidRPr="00394DDE" w:rsidRDefault="00B0667C" w:rsidP="00B0667C">
            <w:pPr>
              <w:numPr>
                <w:ilvl w:val="0"/>
                <w:numId w:val="10"/>
              </w:numPr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Were the reference standard results interpreted without knowledge of the results of the index test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2A31C9" w14:textId="3F17E855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Yes –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hose </w:t>
            </w:r>
            <w:r w:rsidR="008D6A9F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nterpreting the histopathology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ere blinded to the </w:t>
            </w:r>
            <w:r w:rsidR="008D6A9F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maging test </w:t>
            </w:r>
            <w:proofErr w:type="gramStart"/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ult</w:t>
            </w:r>
            <w:proofErr w:type="gramEnd"/>
          </w:p>
          <w:p w14:paraId="38513348" w14:textId="5DC57A5C" w:rsidR="00B0667C" w:rsidRPr="00394DDE" w:rsidRDefault="00B0667C" w:rsidP="00D55346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o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– study reports that those </w:t>
            </w:r>
            <w:r w:rsidR="008D6A9F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preting the histopathology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were not blinded to the </w:t>
            </w:r>
            <w:r w:rsidR="008D6A9F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aging test result</w:t>
            </w:r>
            <w:r w:rsidR="00387D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nclear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– blinding of </w:t>
            </w:r>
            <w:r w:rsidR="008D6A9F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ose interpreting the histopathology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reference standard result was not clearly reported</w:t>
            </w:r>
          </w:p>
        </w:tc>
      </w:tr>
      <w:tr w:rsidR="00A26484" w:rsidRPr="00394DDE" w14:paraId="41251254" w14:textId="77777777" w:rsidTr="00B0667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C368A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ld the reference standard, its conduct, or its interpretation have introduced bias?</w:t>
            </w:r>
          </w:p>
          <w:p w14:paraId="26151B7C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f answer to both questions 1) + 2) = Yes</w:t>
            </w:r>
          </w:p>
          <w:p w14:paraId="12CC253D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f answer to either question 1) OR 2) = No</w:t>
            </w:r>
          </w:p>
          <w:p w14:paraId="3CBD49AF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f above options do not app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C0A513" w14:textId="77777777" w:rsidR="00B0667C" w:rsidRPr="00394DDE" w:rsidRDefault="00B0667C" w:rsidP="00B0667C">
            <w:pPr>
              <w:spacing w:after="24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2D89B653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is Low</w:t>
            </w:r>
          </w:p>
          <w:p w14:paraId="172461A0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is High </w:t>
            </w:r>
          </w:p>
          <w:p w14:paraId="51519099" w14:textId="5B377972" w:rsidR="00B0667C" w:rsidRPr="00394DDE" w:rsidRDefault="00B0667C" w:rsidP="00D55346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is Unclear</w:t>
            </w:r>
            <w:r w:rsidRPr="00394DD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br/>
            </w:r>
          </w:p>
        </w:tc>
      </w:tr>
      <w:tr w:rsidR="00A26484" w:rsidRPr="00394DDE" w14:paraId="13F1C2ED" w14:textId="77777777" w:rsidTr="00B0667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3CE4B3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 STANDARD (3) – CONCERN ABOUT APPLICABIL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1E8C1B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26484" w:rsidRPr="00394DDE" w14:paraId="72009517" w14:textId="77777777" w:rsidTr="00B0667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CFACC7" w14:textId="75F6367A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as </w:t>
            </w:r>
            <w:r w:rsidR="00B65C6C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pretation of the reference standard done by an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B65C6C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ppropriately trained and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erienced clinician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42E5B" w14:textId="2A3DE75A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Yes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– study reports the use of appropriately trained individuals </w:t>
            </w:r>
            <w:r w:rsidR="00B65C6C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.g. </w:t>
            </w:r>
            <w:proofErr w:type="gramStart"/>
            <w:r w:rsidR="00D966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ro</w:t>
            </w:r>
            <w:r w:rsidR="00B65C6C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thologist</w:t>
            </w:r>
            <w:proofErr w:type="gramEnd"/>
          </w:p>
          <w:p w14:paraId="3513074A" w14:textId="2EDAB2CE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o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– study reports the inclusion of individuals who are </w:t>
            </w:r>
            <w:r w:rsidR="00D966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ot </w:t>
            </w:r>
            <w:r w:rsidR="00B65C6C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ppropriately trained or experienced e.g. resident pathologist without </w:t>
            </w:r>
            <w:proofErr w:type="gramStart"/>
            <w:r w:rsidR="00B65C6C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pervision</w:t>
            </w:r>
            <w:proofErr w:type="gramEnd"/>
          </w:p>
          <w:p w14:paraId="360B7E7F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clear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–</w:t>
            </w: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udy does not report the experience or training of those individuals that are responsible for the delivery of the reference standards</w:t>
            </w:r>
          </w:p>
        </w:tc>
      </w:tr>
      <w:tr w:rsidR="00A26484" w:rsidRPr="00394DDE" w14:paraId="62A523BC" w14:textId="77777777" w:rsidTr="00B0667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649416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 there concern that the target condition as defined by the reference standard does not match the review question?</w:t>
            </w:r>
          </w:p>
          <w:p w14:paraId="7C91C5B6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f answer to question is Yes</w:t>
            </w:r>
          </w:p>
          <w:p w14:paraId="7F5AE062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f answer to question is No</w:t>
            </w:r>
          </w:p>
          <w:p w14:paraId="5C5F06D0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f answer to question is Un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95331A" w14:textId="77777777" w:rsidR="00B0667C" w:rsidRPr="00394DDE" w:rsidRDefault="00B0667C" w:rsidP="00B0667C">
            <w:pPr>
              <w:spacing w:after="24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br/>
            </w:r>
          </w:p>
          <w:p w14:paraId="2AD6489C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is Low</w:t>
            </w:r>
          </w:p>
          <w:p w14:paraId="79AC4C2E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is High</w:t>
            </w:r>
          </w:p>
          <w:p w14:paraId="53AE5950" w14:textId="2F7AF148" w:rsidR="00B0667C" w:rsidRPr="00394DDE" w:rsidRDefault="00B0667C" w:rsidP="00D96607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is Unclear</w:t>
            </w:r>
          </w:p>
        </w:tc>
      </w:tr>
      <w:tr w:rsidR="00A26484" w:rsidRPr="00394DDE" w14:paraId="699A6902" w14:textId="77777777" w:rsidTr="00B0667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58BCAF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OW AND TIMING (4): RISK OF BIA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4B7A2B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26484" w:rsidRPr="00394DDE" w14:paraId="0EA30900" w14:textId="77777777" w:rsidTr="00B0667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C6FBC" w14:textId="37AD984D" w:rsidR="00B0667C" w:rsidRPr="00394DDE" w:rsidRDefault="00B0667C" w:rsidP="007743C6">
            <w:pPr>
              <w:numPr>
                <w:ilvl w:val="0"/>
                <w:numId w:val="11"/>
              </w:numPr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s there an appropriate interval between index test and reference standard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8B0CE8" w14:textId="5608DEF2" w:rsidR="00EA3B4A" w:rsidRDefault="00B0667C" w:rsidP="00EA3B4A">
            <w:pPr>
              <w:spacing w:after="24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Yes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– study reports </w:t>
            </w:r>
            <w:r w:rsidR="00B65C6C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he index test was performed prior to </w:t>
            </w:r>
            <w:r w:rsidR="00FC3264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rgery or biopsy</w:t>
            </w:r>
            <w:r w:rsidR="00222D7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within a short </w:t>
            </w:r>
            <w:r w:rsidR="00222D79" w:rsidRPr="008A36D7">
              <w:rPr>
                <w:sz w:val="20"/>
                <w:szCs w:val="20"/>
                <w:lang w:val="en-US"/>
              </w:rPr>
              <w:t xml:space="preserve">diagnostic window in which the disease is unlikely to have changed/progressed i.e. </w:t>
            </w:r>
            <w:r w:rsidR="00222D79">
              <w:rPr>
                <w:sz w:val="20"/>
                <w:szCs w:val="20"/>
                <w:lang w:val="en-US"/>
              </w:rPr>
              <w:t>time between diagnostic imaging and treatment as part of standard clinical care. Alternatively</w:t>
            </w:r>
            <w:r w:rsidR="000F0A26">
              <w:rPr>
                <w:sz w:val="20"/>
                <w:szCs w:val="20"/>
                <w:lang w:val="en-US"/>
              </w:rPr>
              <w:t>, if</w:t>
            </w:r>
            <w:r w:rsidR="00222D79">
              <w:rPr>
                <w:sz w:val="20"/>
                <w:szCs w:val="20"/>
                <w:lang w:val="en-US"/>
              </w:rPr>
              <w:t xml:space="preserve"> </w:t>
            </w:r>
            <w:r w:rsidR="00222D7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 biopsy was performed prior to the index test but with a sufficiently long window for bleeding/swelling as a result of biopsy to have resolved i.e. &gt;6 </w:t>
            </w:r>
            <w:proofErr w:type="gramStart"/>
            <w:r w:rsidR="00222D7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eks</w:t>
            </w:r>
            <w:proofErr w:type="gramEnd"/>
            <w:r w:rsidR="00FC3264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  <w:p w14:paraId="0AA015CF" w14:textId="7CCE6183" w:rsidR="00B0667C" w:rsidRPr="00394DDE" w:rsidRDefault="00B0667C" w:rsidP="00EA3B4A">
            <w:pPr>
              <w:spacing w:after="24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o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– study includes cases where </w:t>
            </w:r>
            <w:r w:rsidR="00B65C6C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he index test took place </w:t>
            </w:r>
            <w:r w:rsidR="00FC3264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 short interval after biopsy e.g. &lt;6 </w:t>
            </w:r>
            <w:proofErr w:type="gramStart"/>
            <w:r w:rsidR="000F0A2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eks</w:t>
            </w:r>
            <w:proofErr w:type="gramEnd"/>
          </w:p>
          <w:p w14:paraId="63463A22" w14:textId="77777777" w:rsidR="00B0667C" w:rsidRDefault="00B0667C" w:rsidP="00B0667C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nclear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– study does </w:t>
            </w:r>
            <w:r w:rsidR="00FC3264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ot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eport time interval between index text and reference </w:t>
            </w:r>
            <w:proofErr w:type="gramStart"/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ndard</w:t>
            </w:r>
            <w:proofErr w:type="gramEnd"/>
          </w:p>
          <w:p w14:paraId="3266038D" w14:textId="10AB1740" w:rsidR="00222D79" w:rsidRPr="00394DDE" w:rsidRDefault="00222D79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A36D7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A26484" w:rsidRPr="00394DDE" w14:paraId="4A21CE23" w14:textId="77777777" w:rsidTr="00B0667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A8136" w14:textId="77777777" w:rsidR="00B0667C" w:rsidRDefault="00B0667C" w:rsidP="00B0667C">
            <w:pPr>
              <w:numPr>
                <w:ilvl w:val="0"/>
                <w:numId w:val="14"/>
              </w:numPr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Did all participants undergo the</w:t>
            </w:r>
            <w:r w:rsidR="00B93D41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9605B6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sto</w:t>
            </w:r>
            <w:r w:rsidR="00B93D41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thological reference standard with the same approach to surgery/biopsy?</w:t>
            </w:r>
          </w:p>
          <w:p w14:paraId="1F9CF123" w14:textId="4EABE755" w:rsidR="001E3EFA" w:rsidRPr="00394DDE" w:rsidRDefault="001E3EFA" w:rsidP="001E3EFA">
            <w:pPr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71CD2">
              <w:rPr>
                <w:sz w:val="20"/>
                <w:szCs w:val="20"/>
                <w:lang w:val="en-US"/>
              </w:rPr>
              <w:t>*Note eligibility for inclusion in this review was a histopathological reference standar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DB7EAA" w14:textId="025DD218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Yes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– study reports </w:t>
            </w:r>
            <w:r w:rsidR="009605B6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l participants underwent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7743C6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stopathological assessment</w:t>
            </w:r>
            <w:r w:rsidR="00B93D41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with a consistent approach to surgery or </w:t>
            </w:r>
            <w:proofErr w:type="gramStart"/>
            <w:r w:rsidR="00B93D41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opsy</w:t>
            </w:r>
            <w:proofErr w:type="gramEnd"/>
          </w:p>
          <w:p w14:paraId="19972D61" w14:textId="66804AAA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o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– study reports </w:t>
            </w:r>
            <w:r w:rsidR="009605B6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hat some participants </w:t>
            </w:r>
            <w:r w:rsidR="00B735D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nt without</w:t>
            </w:r>
            <w:r w:rsidR="009605B6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histopathological assessment</w:t>
            </w:r>
          </w:p>
          <w:p w14:paraId="57B4B21C" w14:textId="4E8D3769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nclear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– study does not clearly describe </w:t>
            </w:r>
            <w:r w:rsidR="009605B6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he </w:t>
            </w:r>
            <w:r w:rsidR="00B93D41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pproach to selecting the reference standard</w:t>
            </w:r>
          </w:p>
        </w:tc>
      </w:tr>
      <w:tr w:rsidR="00A26484" w:rsidRPr="00394DDE" w14:paraId="49E5D1BB" w14:textId="77777777" w:rsidTr="00B0667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EDF91F" w14:textId="77777777" w:rsidR="00B0667C" w:rsidRPr="00394DDE" w:rsidRDefault="00B0667C" w:rsidP="00B0667C">
            <w:pPr>
              <w:numPr>
                <w:ilvl w:val="0"/>
                <w:numId w:val="15"/>
              </w:numPr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re all participants included in the analysis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7ADD05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Yes 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– no participants were </w:t>
            </w:r>
            <w:proofErr w:type="gramStart"/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cluded</w:t>
            </w:r>
            <w:proofErr w:type="gramEnd"/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6D7E02F2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– study reported exclusion of participants from analysis or loss to </w:t>
            </w:r>
            <w:proofErr w:type="gramStart"/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llow-up</w:t>
            </w:r>
            <w:proofErr w:type="gramEnd"/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164400F7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clear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– study does not clearly describe if all participants were included in the analysis</w:t>
            </w:r>
          </w:p>
        </w:tc>
      </w:tr>
      <w:tr w:rsidR="00A26484" w:rsidRPr="00394DDE" w14:paraId="520801D9" w14:textId="77777777" w:rsidTr="00B0667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ABD026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ld the participant flow have introduced bias?</w:t>
            </w:r>
          </w:p>
          <w:p w14:paraId="2A5CF3C9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f answers to all questions 1) + 2) + 3) = Yes</w:t>
            </w:r>
          </w:p>
          <w:p w14:paraId="4B011F6A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f answers to </w:t>
            </w: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y</w:t>
            </w: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question 1) OR 2) OR 3) = No</w:t>
            </w:r>
          </w:p>
          <w:p w14:paraId="051F0499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f above options do not apply: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0001F4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4EA8430E" w14:textId="77777777" w:rsidR="00781466" w:rsidRPr="00394DDE" w:rsidRDefault="00781466" w:rsidP="00B0667C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2557B31A" w14:textId="503CFC4F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is Low</w:t>
            </w:r>
          </w:p>
          <w:p w14:paraId="307EAE89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is High</w:t>
            </w:r>
          </w:p>
          <w:p w14:paraId="06FA7931" w14:textId="77777777" w:rsidR="00B0667C" w:rsidRPr="00394DDE" w:rsidRDefault="00B0667C" w:rsidP="00B0667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is Unclear</w:t>
            </w:r>
          </w:p>
        </w:tc>
      </w:tr>
    </w:tbl>
    <w:p w14:paraId="183BD2C0" w14:textId="77777777" w:rsidR="00B0667C" w:rsidRPr="00394DDE" w:rsidRDefault="00B0667C" w:rsidP="00B0667C">
      <w:pPr>
        <w:rPr>
          <w:rFonts w:eastAsia="Times New Roman" w:cstheme="minorHAnsi"/>
          <w:kern w:val="0"/>
          <w:sz w:val="20"/>
          <w:szCs w:val="20"/>
          <w:lang w:eastAsia="en-GB"/>
          <w14:ligatures w14:val="none"/>
        </w:rPr>
      </w:pPr>
    </w:p>
    <w:p w14:paraId="60D6B53E" w14:textId="2381F3B7" w:rsidR="00B0667C" w:rsidRPr="00394DDE" w:rsidRDefault="00B0667C" w:rsidP="00B0667C">
      <w:pPr>
        <w:rPr>
          <w:rFonts w:cstheme="minorHAnsi"/>
          <w:b/>
          <w:bCs/>
          <w:sz w:val="20"/>
          <w:szCs w:val="20"/>
        </w:rPr>
      </w:pPr>
      <w:r w:rsidRPr="00394DDE">
        <w:rPr>
          <w:rFonts w:cstheme="minorHAnsi"/>
          <w:b/>
          <w:bCs/>
          <w:sz w:val="20"/>
          <w:szCs w:val="20"/>
        </w:rPr>
        <w:t>Customised QUADAS-</w:t>
      </w:r>
      <w:r w:rsidR="00781466" w:rsidRPr="00394DDE">
        <w:rPr>
          <w:rFonts w:cstheme="minorHAnsi"/>
          <w:b/>
          <w:bCs/>
          <w:sz w:val="20"/>
          <w:szCs w:val="20"/>
        </w:rPr>
        <w:t>C</w:t>
      </w:r>
      <w:r w:rsidRPr="00394DDE">
        <w:rPr>
          <w:rFonts w:cstheme="minorHAnsi"/>
          <w:b/>
          <w:bCs/>
          <w:sz w:val="20"/>
          <w:szCs w:val="20"/>
        </w:rPr>
        <w:t xml:space="preserve"> tool</w:t>
      </w:r>
    </w:p>
    <w:p w14:paraId="542528FE" w14:textId="77777777" w:rsidR="009A2BC6" w:rsidRPr="00394DDE" w:rsidRDefault="009A2BC6">
      <w:pPr>
        <w:rPr>
          <w:rFonts w:cstheme="minorHAnsi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64"/>
        <w:gridCol w:w="5052"/>
      </w:tblGrid>
      <w:tr w:rsidR="00593208" w:rsidRPr="00394DDE" w14:paraId="7074A9BA" w14:textId="77777777" w:rsidTr="00394DDE"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9DB6E" w14:textId="77777777" w:rsidR="009A2BC6" w:rsidRPr="00394DDE" w:rsidRDefault="009A2BC6" w:rsidP="00B463B6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tem</w:t>
            </w:r>
          </w:p>
        </w:tc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13CB8C" w14:textId="77777777" w:rsidR="009A2BC6" w:rsidRPr="00394DDE" w:rsidRDefault="009A2BC6" w:rsidP="00B463B6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ponse</w:t>
            </w:r>
          </w:p>
        </w:tc>
      </w:tr>
      <w:tr w:rsidR="00394DDE" w:rsidRPr="00394DDE" w14:paraId="744E5B78" w14:textId="77777777" w:rsidTr="009F37B9">
        <w:tc>
          <w:tcPr>
            <w:tcW w:w="90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52739" w14:textId="764E2702" w:rsidR="00394DDE" w:rsidRPr="00394DDE" w:rsidRDefault="00394DDE" w:rsidP="00B463B6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ARTICIPANT SELECTION (1) – </w:t>
            </w:r>
            <w:r w:rsidRPr="00394DDE">
              <w:rPr>
                <w:b/>
                <w:bCs/>
                <w:sz w:val="20"/>
                <w:szCs w:val="20"/>
                <w:lang w:val="en-US"/>
              </w:rPr>
              <w:t>RISK OF BIAS IN THE COMPARISON</w:t>
            </w:r>
          </w:p>
        </w:tc>
      </w:tr>
      <w:tr w:rsidR="00593208" w:rsidRPr="00394DDE" w14:paraId="64744937" w14:textId="77777777" w:rsidTr="00394DDE"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C823DD" w14:textId="0560CB47" w:rsidR="009A2BC6" w:rsidRPr="00394DDE" w:rsidRDefault="00EC4D41" w:rsidP="00EC4D41">
            <w:pPr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 Was the risk of bias for each index test judged ‘low’ for this domain?</w:t>
            </w:r>
          </w:p>
        </w:tc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35D02E" w14:textId="77777777" w:rsidR="00DF03CB" w:rsidRPr="00394DDE" w:rsidRDefault="00DF03CB" w:rsidP="00DF03CB">
            <w:pPr>
              <w:ind w:left="144" w:hanging="144"/>
              <w:rPr>
                <w:sz w:val="20"/>
                <w:szCs w:val="20"/>
                <w:lang w:val="en-US"/>
              </w:rPr>
            </w:pPr>
            <w:r w:rsidRPr="00394DDE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  <w:r w:rsidRPr="00394DD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 xml:space="preserve"> -</w:t>
            </w:r>
            <w:r w:rsidRPr="00394DDE">
              <w:rPr>
                <w:sz w:val="20"/>
                <w:szCs w:val="20"/>
                <w:lang w:val="en-US"/>
              </w:rPr>
              <w:t xml:space="preserve"> if the risk of bias judgment for single test accuracy was ‘low’ for each index </w:t>
            </w:r>
            <w:proofErr w:type="gramStart"/>
            <w:r w:rsidRPr="00394DDE">
              <w:rPr>
                <w:sz w:val="20"/>
                <w:szCs w:val="20"/>
                <w:lang w:val="en-US"/>
              </w:rPr>
              <w:t>test</w:t>
            </w:r>
            <w:proofErr w:type="gramEnd"/>
          </w:p>
          <w:p w14:paraId="3C9CBFBB" w14:textId="2FB68D59" w:rsidR="009A2BC6" w:rsidRPr="00394DDE" w:rsidRDefault="00DF03CB" w:rsidP="00DF03CB">
            <w:pPr>
              <w:ind w:left="144" w:hanging="144"/>
              <w:rPr>
                <w:sz w:val="20"/>
                <w:szCs w:val="20"/>
                <w:lang w:val="en-US"/>
              </w:rPr>
            </w:pPr>
            <w:r w:rsidRPr="00394DDE">
              <w:rPr>
                <w:b/>
                <w:bCs/>
                <w:sz w:val="20"/>
                <w:szCs w:val="20"/>
                <w:lang w:val="en-US"/>
              </w:rPr>
              <w:t>No</w:t>
            </w:r>
            <w:r w:rsidRPr="00394DDE">
              <w:rPr>
                <w:sz w:val="20"/>
                <w:szCs w:val="20"/>
                <w:lang w:val="en-US"/>
              </w:rPr>
              <w:t xml:space="preserve"> - if the risk of bias judgment for single test accuracy was ‘high’ or ‘unclear’ for each index test</w:t>
            </w:r>
          </w:p>
        </w:tc>
      </w:tr>
      <w:tr w:rsidR="00593208" w:rsidRPr="00394DDE" w14:paraId="4344FADD" w14:textId="77777777" w:rsidTr="00394DDE"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ABAEF" w14:textId="495D7D49" w:rsidR="009A2BC6" w:rsidRPr="00394DDE" w:rsidRDefault="00EC4D41" w:rsidP="00EC4D41">
            <w:pPr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 Was a fully paired or randomised design used?</w:t>
            </w:r>
          </w:p>
        </w:tc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A148DA" w14:textId="2FB3340C" w:rsidR="00E25E2C" w:rsidRPr="00394DDE" w:rsidRDefault="00394DDE" w:rsidP="00E25E2C">
            <w:pPr>
              <w:ind w:left="144" w:hanging="144"/>
              <w:rPr>
                <w:sz w:val="20"/>
                <w:szCs w:val="20"/>
                <w:lang w:val="en-US"/>
              </w:rPr>
            </w:pPr>
            <w:r w:rsidRPr="00394DDE">
              <w:rPr>
                <w:b/>
                <w:bCs/>
                <w:sz w:val="20"/>
                <w:szCs w:val="20"/>
                <w:lang w:val="en-US"/>
              </w:rPr>
              <w:t>Y</w:t>
            </w:r>
            <w:r w:rsidR="00E25E2C" w:rsidRPr="00394DDE">
              <w:rPr>
                <w:b/>
                <w:bCs/>
                <w:sz w:val="20"/>
                <w:szCs w:val="20"/>
                <w:lang w:val="en-US"/>
              </w:rPr>
              <w:t>es</w:t>
            </w:r>
            <w:r w:rsidRPr="00394DDE">
              <w:rPr>
                <w:sz w:val="20"/>
                <w:szCs w:val="20"/>
                <w:lang w:val="en-US"/>
              </w:rPr>
              <w:t xml:space="preserve"> -</w:t>
            </w:r>
            <w:r w:rsidR="00E25E2C" w:rsidRPr="00394DDE">
              <w:rPr>
                <w:sz w:val="20"/>
                <w:szCs w:val="20"/>
                <w:lang w:val="en-US"/>
              </w:rPr>
              <w:t xml:space="preserve"> if one of the following methods was used for allocating patients to index tests: (</w:t>
            </w:r>
            <w:r w:rsidRPr="00394DDE">
              <w:rPr>
                <w:sz w:val="20"/>
                <w:szCs w:val="20"/>
                <w:lang w:val="en-US"/>
              </w:rPr>
              <w:t>a</w:t>
            </w:r>
            <w:r w:rsidR="00E25E2C" w:rsidRPr="00394DDE">
              <w:rPr>
                <w:sz w:val="20"/>
                <w:szCs w:val="20"/>
                <w:lang w:val="en-US"/>
              </w:rPr>
              <w:t xml:space="preserve">) each patient receiving </w:t>
            </w:r>
            <w:proofErr w:type="gramStart"/>
            <w:r w:rsidR="00E25E2C" w:rsidRPr="00394DDE">
              <w:rPr>
                <w:sz w:val="20"/>
                <w:szCs w:val="20"/>
                <w:lang w:val="en-US"/>
              </w:rPr>
              <w:t>all of</w:t>
            </w:r>
            <w:proofErr w:type="gramEnd"/>
            <w:r w:rsidR="00E25E2C" w:rsidRPr="00394DDE">
              <w:rPr>
                <w:sz w:val="20"/>
                <w:szCs w:val="20"/>
                <w:lang w:val="en-US"/>
              </w:rPr>
              <w:t xml:space="preserve"> the index tests (fully paired design) or (</w:t>
            </w:r>
            <w:r w:rsidRPr="00394DDE">
              <w:rPr>
                <w:sz w:val="20"/>
                <w:szCs w:val="20"/>
                <w:lang w:val="en-US"/>
              </w:rPr>
              <w:t>b</w:t>
            </w:r>
            <w:r w:rsidR="00E25E2C" w:rsidRPr="00394DDE">
              <w:rPr>
                <w:sz w:val="20"/>
                <w:szCs w:val="20"/>
                <w:lang w:val="en-US"/>
              </w:rPr>
              <w:t>) random allocation of patients to one of the index tests (randomized design)</w:t>
            </w:r>
          </w:p>
          <w:p w14:paraId="27200F5A" w14:textId="29F91C5F" w:rsidR="00394DDE" w:rsidRPr="00394DDE" w:rsidRDefault="00394DDE" w:rsidP="00E25E2C">
            <w:pPr>
              <w:ind w:left="144" w:hanging="144"/>
              <w:rPr>
                <w:sz w:val="20"/>
                <w:szCs w:val="20"/>
                <w:lang w:val="en-US"/>
              </w:rPr>
            </w:pPr>
            <w:r w:rsidRPr="00394DDE">
              <w:rPr>
                <w:b/>
                <w:bCs/>
                <w:sz w:val="20"/>
                <w:szCs w:val="20"/>
                <w:lang w:val="en-US"/>
              </w:rPr>
              <w:t>No</w:t>
            </w:r>
            <w:r w:rsidRPr="00394DDE">
              <w:rPr>
                <w:sz w:val="20"/>
                <w:szCs w:val="20"/>
                <w:lang w:val="en-US"/>
              </w:rPr>
              <w:t xml:space="preserve"> – if each participant did not receive all of the index test, and the allocation was not </w:t>
            </w:r>
            <w:proofErr w:type="gramStart"/>
            <w:r w:rsidRPr="00394DDE">
              <w:rPr>
                <w:sz w:val="20"/>
                <w:szCs w:val="20"/>
                <w:lang w:val="en-US"/>
              </w:rPr>
              <w:t>random</w:t>
            </w:r>
            <w:proofErr w:type="gramEnd"/>
          </w:p>
          <w:p w14:paraId="27381EAD" w14:textId="722B6E11" w:rsidR="00394DDE" w:rsidRPr="00394DDE" w:rsidRDefault="00394DDE" w:rsidP="00E25E2C">
            <w:pPr>
              <w:ind w:left="144" w:hanging="144"/>
              <w:rPr>
                <w:sz w:val="20"/>
                <w:szCs w:val="20"/>
                <w:lang w:val="en-US"/>
              </w:rPr>
            </w:pPr>
            <w:r w:rsidRPr="00394DDE">
              <w:rPr>
                <w:b/>
                <w:bCs/>
                <w:sz w:val="20"/>
                <w:szCs w:val="20"/>
                <w:lang w:val="en-US"/>
              </w:rPr>
              <w:t>Unclear</w:t>
            </w:r>
            <w:r w:rsidRPr="00394DDE">
              <w:rPr>
                <w:sz w:val="20"/>
                <w:szCs w:val="20"/>
                <w:lang w:val="en-US"/>
              </w:rPr>
              <w:t xml:space="preserve"> – if allocation of tests not clearly reported </w:t>
            </w:r>
          </w:p>
          <w:p w14:paraId="38F5A844" w14:textId="574F989A" w:rsidR="009A2BC6" w:rsidRPr="00394DDE" w:rsidRDefault="009A2BC6" w:rsidP="00E25E2C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3208" w:rsidRPr="00394DDE" w14:paraId="652B9D40" w14:textId="77777777" w:rsidTr="00394DDE"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8D909" w14:textId="035EE149" w:rsidR="009A2BC6" w:rsidRPr="00394DDE" w:rsidRDefault="00EC4D41" w:rsidP="00EC4D41">
            <w:pPr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 Was the allocation sequence random?</w:t>
            </w:r>
          </w:p>
        </w:tc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93168D" w14:textId="2A100B36" w:rsidR="00394DDE" w:rsidRPr="00394DDE" w:rsidRDefault="00394DDE" w:rsidP="00394DDE">
            <w:pPr>
              <w:ind w:left="144" w:hanging="144"/>
              <w:rPr>
                <w:sz w:val="20"/>
                <w:szCs w:val="20"/>
                <w:lang w:val="en-US"/>
              </w:rPr>
            </w:pPr>
            <w:r w:rsidRPr="00394DDE">
              <w:rPr>
                <w:b/>
                <w:bCs/>
                <w:sz w:val="20"/>
                <w:szCs w:val="20"/>
                <w:lang w:val="en-US"/>
              </w:rPr>
              <w:t>Yes</w:t>
            </w:r>
            <w:r w:rsidRPr="00394DDE">
              <w:rPr>
                <w:sz w:val="20"/>
                <w:szCs w:val="20"/>
                <w:lang w:val="en-US"/>
              </w:rPr>
              <w:t xml:space="preserve"> - if the study generated a truly random allocation sequence, for example, computer-generated random numbers and random number </w:t>
            </w:r>
            <w:proofErr w:type="gramStart"/>
            <w:r w:rsidRPr="00394DDE">
              <w:rPr>
                <w:sz w:val="20"/>
                <w:szCs w:val="20"/>
                <w:lang w:val="en-US"/>
              </w:rPr>
              <w:t>tables</w:t>
            </w:r>
            <w:proofErr w:type="gramEnd"/>
          </w:p>
          <w:p w14:paraId="1C6F0145" w14:textId="45F61570" w:rsidR="00394DDE" w:rsidRPr="00394DDE" w:rsidRDefault="00394DDE" w:rsidP="00394DDE">
            <w:pPr>
              <w:ind w:left="144" w:hanging="144"/>
              <w:rPr>
                <w:sz w:val="20"/>
                <w:szCs w:val="20"/>
                <w:lang w:val="en-US"/>
              </w:rPr>
            </w:pPr>
            <w:r w:rsidRPr="00394DDE">
              <w:rPr>
                <w:b/>
                <w:bCs/>
                <w:sz w:val="20"/>
                <w:szCs w:val="20"/>
                <w:lang w:val="en-US"/>
              </w:rPr>
              <w:t>No</w:t>
            </w:r>
            <w:r w:rsidRPr="00394DDE">
              <w:rPr>
                <w:sz w:val="20"/>
                <w:szCs w:val="20"/>
                <w:lang w:val="en-US"/>
              </w:rPr>
              <w:t xml:space="preserve"> – if method other than the above reported</w:t>
            </w:r>
          </w:p>
          <w:p w14:paraId="201E956F" w14:textId="1FE54317" w:rsidR="00394DDE" w:rsidRPr="00394DDE" w:rsidRDefault="00394DDE" w:rsidP="00394DDE">
            <w:pPr>
              <w:ind w:left="144" w:hanging="144"/>
              <w:rPr>
                <w:sz w:val="20"/>
                <w:szCs w:val="20"/>
                <w:lang w:val="en-US"/>
              </w:rPr>
            </w:pPr>
            <w:r w:rsidRPr="00394DDE">
              <w:rPr>
                <w:b/>
                <w:bCs/>
                <w:sz w:val="20"/>
                <w:szCs w:val="20"/>
                <w:lang w:val="en-US"/>
              </w:rPr>
              <w:t>Unclear</w:t>
            </w:r>
            <w:r w:rsidRPr="00394DDE">
              <w:rPr>
                <w:sz w:val="20"/>
                <w:szCs w:val="20"/>
                <w:lang w:val="en-US"/>
              </w:rPr>
              <w:t xml:space="preserve"> – if the method for allocation was not clearly </w:t>
            </w:r>
            <w:proofErr w:type="gramStart"/>
            <w:r w:rsidRPr="00394DDE">
              <w:rPr>
                <w:sz w:val="20"/>
                <w:szCs w:val="20"/>
                <w:lang w:val="en-US"/>
              </w:rPr>
              <w:t>reported</w:t>
            </w:r>
            <w:proofErr w:type="gramEnd"/>
          </w:p>
          <w:p w14:paraId="46848693" w14:textId="33DB6E27" w:rsidR="009A2BC6" w:rsidRPr="00394DDE" w:rsidRDefault="009A2BC6" w:rsidP="00B463B6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C4D41" w:rsidRPr="00394DDE" w14:paraId="39F7A976" w14:textId="77777777" w:rsidTr="00394DDE"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883C4" w14:textId="4648EB0F" w:rsidR="00EC4D41" w:rsidRPr="00394DDE" w:rsidRDefault="00EC4D41" w:rsidP="00EC4D41">
            <w:pPr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 Was the allocation sequence concealed until patients were enrolled and assigned to index tests</w:t>
            </w:r>
          </w:p>
        </w:tc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208B0" w14:textId="4AD95C93" w:rsidR="00394DDE" w:rsidRPr="00394DDE" w:rsidRDefault="00394DDE" w:rsidP="00394DDE">
            <w:pPr>
              <w:ind w:left="144" w:hanging="144"/>
              <w:rPr>
                <w:sz w:val="20"/>
                <w:szCs w:val="20"/>
                <w:lang w:val="en-US"/>
              </w:rPr>
            </w:pPr>
            <w:r w:rsidRPr="00394DDE">
              <w:rPr>
                <w:b/>
                <w:bCs/>
                <w:sz w:val="20"/>
                <w:szCs w:val="20"/>
                <w:lang w:val="en-US"/>
              </w:rPr>
              <w:t>Yes</w:t>
            </w:r>
            <w:r w:rsidRPr="00394DDE">
              <w:rPr>
                <w:sz w:val="20"/>
                <w:szCs w:val="20"/>
                <w:lang w:val="en-US"/>
              </w:rPr>
              <w:t xml:space="preserve"> - if the study used appropriate methods to conceal allocation, such as central randomization schemes and opaque sealed envelopes</w:t>
            </w:r>
          </w:p>
          <w:p w14:paraId="03C60BD5" w14:textId="1BCCEF4F" w:rsidR="00394DDE" w:rsidRPr="00394DDE" w:rsidRDefault="00394DDE" w:rsidP="00394DDE">
            <w:pPr>
              <w:ind w:left="144" w:hanging="144"/>
              <w:rPr>
                <w:sz w:val="20"/>
                <w:szCs w:val="20"/>
                <w:lang w:val="en-US"/>
              </w:rPr>
            </w:pPr>
            <w:r w:rsidRPr="00394DDE">
              <w:rPr>
                <w:b/>
                <w:bCs/>
                <w:sz w:val="20"/>
                <w:szCs w:val="20"/>
                <w:lang w:val="en-US"/>
              </w:rPr>
              <w:t>No</w:t>
            </w:r>
            <w:r w:rsidRPr="00394DDE">
              <w:rPr>
                <w:sz w:val="20"/>
                <w:szCs w:val="20"/>
                <w:lang w:val="en-US"/>
              </w:rPr>
              <w:t xml:space="preserve"> – if allocation sequence was not concealed, such as described </w:t>
            </w:r>
            <w:proofErr w:type="gramStart"/>
            <w:r w:rsidRPr="00394DDE">
              <w:rPr>
                <w:sz w:val="20"/>
                <w:szCs w:val="20"/>
                <w:lang w:val="en-US"/>
              </w:rPr>
              <w:t>above</w:t>
            </w:r>
            <w:proofErr w:type="gramEnd"/>
          </w:p>
          <w:p w14:paraId="25CCC027" w14:textId="3C70C4A3" w:rsidR="00394DDE" w:rsidRPr="00394DDE" w:rsidRDefault="00394DDE" w:rsidP="00394DDE">
            <w:pPr>
              <w:ind w:left="144" w:hanging="144"/>
              <w:rPr>
                <w:sz w:val="20"/>
                <w:szCs w:val="20"/>
                <w:lang w:val="en-US"/>
              </w:rPr>
            </w:pPr>
            <w:r w:rsidRPr="00394DDE">
              <w:rPr>
                <w:b/>
                <w:bCs/>
                <w:sz w:val="20"/>
                <w:szCs w:val="20"/>
                <w:lang w:val="en-US"/>
              </w:rPr>
              <w:t>Unclear</w:t>
            </w:r>
            <w:r w:rsidRPr="00394DDE">
              <w:rPr>
                <w:sz w:val="20"/>
                <w:szCs w:val="20"/>
                <w:lang w:val="en-US"/>
              </w:rPr>
              <w:t xml:space="preserve"> – if the allocation sequence was not clearly </w:t>
            </w:r>
            <w:proofErr w:type="gramStart"/>
            <w:r w:rsidRPr="00394DDE">
              <w:rPr>
                <w:sz w:val="20"/>
                <w:szCs w:val="20"/>
                <w:lang w:val="en-US"/>
              </w:rPr>
              <w:t>reported</w:t>
            </w:r>
            <w:proofErr w:type="gramEnd"/>
          </w:p>
          <w:p w14:paraId="3043F415" w14:textId="77777777" w:rsidR="00EC4D41" w:rsidRPr="00394DDE" w:rsidRDefault="00EC4D41" w:rsidP="00B463B6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C4D41" w:rsidRPr="00394DDE" w14:paraId="537A3D3D" w14:textId="77777777" w:rsidTr="00394DDE"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A5B00" w14:textId="77777777" w:rsidR="00EC4D41" w:rsidRPr="00394DDE" w:rsidRDefault="00EC4D41" w:rsidP="00EC4D41">
            <w:pPr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Could the selection of patients have introduced bias in the comparison?</w:t>
            </w:r>
          </w:p>
          <w:p w14:paraId="1EA1F355" w14:textId="77777777" w:rsidR="00394DDE" w:rsidRPr="00394DDE" w:rsidRDefault="00394DDE" w:rsidP="00394DDE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f answer to both questions 1) + 2) = Yes</w:t>
            </w:r>
          </w:p>
          <w:p w14:paraId="4600BFAC" w14:textId="77777777" w:rsidR="00394DDE" w:rsidRPr="00394DDE" w:rsidRDefault="00394DDE" w:rsidP="00394DDE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f answer to either question 1) OR 2) = No</w:t>
            </w:r>
          </w:p>
          <w:p w14:paraId="6D2CF9EB" w14:textId="25C60161" w:rsidR="00394DDE" w:rsidRPr="00394DDE" w:rsidRDefault="00394DDE" w:rsidP="00394DDE">
            <w:pPr>
              <w:jc w:val="right"/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f above options do not apply</w:t>
            </w:r>
          </w:p>
        </w:tc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CFEF4" w14:textId="77777777" w:rsidR="00EC4D41" w:rsidRPr="00394DDE" w:rsidRDefault="00EC4D41" w:rsidP="00B463B6">
            <w:pPr>
              <w:rPr>
                <w:sz w:val="20"/>
                <w:szCs w:val="20"/>
                <w:lang w:val="en-US"/>
              </w:rPr>
            </w:pPr>
          </w:p>
          <w:p w14:paraId="3B253147" w14:textId="77777777" w:rsidR="00394DDE" w:rsidRPr="00394DDE" w:rsidRDefault="00394DDE" w:rsidP="00B463B6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475488CE" w14:textId="77777777" w:rsidR="00394DDE" w:rsidRPr="00394DDE" w:rsidRDefault="00394DDE" w:rsidP="00B463B6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Low risk</w:t>
            </w:r>
          </w:p>
          <w:p w14:paraId="052831C9" w14:textId="77777777" w:rsidR="00394DDE" w:rsidRPr="00394DDE" w:rsidRDefault="00394DDE" w:rsidP="00B463B6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High risk</w:t>
            </w:r>
          </w:p>
          <w:p w14:paraId="717C9558" w14:textId="44D93176" w:rsidR="00394DDE" w:rsidRPr="00394DDE" w:rsidRDefault="00394DDE" w:rsidP="00B463B6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Unclear risk</w:t>
            </w:r>
          </w:p>
        </w:tc>
      </w:tr>
      <w:tr w:rsidR="00BA4A8D" w:rsidRPr="00394DDE" w14:paraId="7F3A4569" w14:textId="77777777" w:rsidTr="00E32444">
        <w:tc>
          <w:tcPr>
            <w:tcW w:w="90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CE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89D61" w14:textId="74FF9721" w:rsidR="00BA4A8D" w:rsidRPr="00394DDE" w:rsidRDefault="00BA4A8D" w:rsidP="00EC4D41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NDEX TEST (2) – </w:t>
            </w:r>
            <w:r w:rsidRPr="00394DDE">
              <w:rPr>
                <w:b/>
                <w:bCs/>
                <w:sz w:val="20"/>
                <w:szCs w:val="20"/>
                <w:lang w:val="en-US"/>
              </w:rPr>
              <w:t>RISK OF BIAS IN THE COMPARISON</w:t>
            </w:r>
          </w:p>
        </w:tc>
      </w:tr>
      <w:tr w:rsidR="00EC4D41" w:rsidRPr="00394DDE" w14:paraId="2BD7B7AE" w14:textId="77777777" w:rsidTr="00394DDE"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1B899" w14:textId="0DAE6009" w:rsidR="00EC4D41" w:rsidRPr="00394DDE" w:rsidRDefault="00EC4D41" w:rsidP="00810FD0">
            <w:pPr>
              <w:textAlignment w:val="baseline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 Was the risk of bias for each index test judged ‘low’ for this domain?</w:t>
            </w:r>
          </w:p>
        </w:tc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23FB0" w14:textId="77777777" w:rsidR="00DF03CB" w:rsidRPr="00394DDE" w:rsidRDefault="00DF03CB" w:rsidP="00DF03CB">
            <w:pPr>
              <w:ind w:left="144" w:hanging="144"/>
              <w:rPr>
                <w:sz w:val="20"/>
                <w:szCs w:val="20"/>
                <w:lang w:val="en-US"/>
              </w:rPr>
            </w:pPr>
            <w:r w:rsidRPr="00394DDE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  <w:r w:rsidRPr="00394DD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 xml:space="preserve"> -</w:t>
            </w:r>
            <w:r w:rsidRPr="00394DDE">
              <w:rPr>
                <w:sz w:val="20"/>
                <w:szCs w:val="20"/>
                <w:lang w:val="en-US"/>
              </w:rPr>
              <w:t xml:space="preserve"> if the risk of bias judgment for single test accuracy was ‘low’ for each index </w:t>
            </w:r>
            <w:proofErr w:type="gramStart"/>
            <w:r w:rsidRPr="00394DDE">
              <w:rPr>
                <w:sz w:val="20"/>
                <w:szCs w:val="20"/>
                <w:lang w:val="en-US"/>
              </w:rPr>
              <w:t>test</w:t>
            </w:r>
            <w:proofErr w:type="gramEnd"/>
          </w:p>
          <w:p w14:paraId="28F3CBA1" w14:textId="4414E8DA" w:rsidR="00EC4D41" w:rsidRPr="00394DDE" w:rsidRDefault="00DF03CB" w:rsidP="00DF03CB">
            <w:pPr>
              <w:ind w:left="144" w:hanging="144"/>
              <w:rPr>
                <w:sz w:val="20"/>
                <w:szCs w:val="20"/>
                <w:lang w:val="en-US"/>
              </w:rPr>
            </w:pPr>
            <w:r w:rsidRPr="00394DDE">
              <w:rPr>
                <w:b/>
                <w:bCs/>
                <w:sz w:val="20"/>
                <w:szCs w:val="20"/>
                <w:lang w:val="en-US"/>
              </w:rPr>
              <w:t>No</w:t>
            </w:r>
            <w:r w:rsidRPr="00394DDE">
              <w:rPr>
                <w:sz w:val="20"/>
                <w:szCs w:val="20"/>
                <w:lang w:val="en-US"/>
              </w:rPr>
              <w:t xml:space="preserve"> - if the risk of bias judgment for single test accuracy was ‘high’ or ‘unclear’ for each index test</w:t>
            </w:r>
          </w:p>
        </w:tc>
      </w:tr>
      <w:tr w:rsidR="00EC4D41" w:rsidRPr="00394DDE" w14:paraId="5F53DE0D" w14:textId="77777777" w:rsidTr="00394DDE"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0E628" w14:textId="53DE890A" w:rsidR="00EC4D41" w:rsidRPr="00394DDE" w:rsidRDefault="00810FD0" w:rsidP="00810FD0">
            <w:pPr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sz w:val="20"/>
                <w:szCs w:val="20"/>
                <w:lang w:val="en-US"/>
              </w:rPr>
              <w:t>2. Were the index test results interpreted without knowledge of the results of the other index test</w:t>
            </w:r>
          </w:p>
        </w:tc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1ECB6" w14:textId="77777777" w:rsidR="00EC4D41" w:rsidRDefault="00394DDE" w:rsidP="00EC4D41">
            <w:pPr>
              <w:rPr>
                <w:sz w:val="20"/>
                <w:szCs w:val="20"/>
                <w:lang w:val="en-US"/>
              </w:rPr>
            </w:pPr>
            <w:r w:rsidRPr="00394DDE">
              <w:rPr>
                <w:b/>
                <w:bCs/>
                <w:sz w:val="20"/>
                <w:szCs w:val="20"/>
                <w:lang w:val="en-US"/>
              </w:rPr>
              <w:t>Yes</w:t>
            </w:r>
            <w:r w:rsidRPr="00394DDE">
              <w:rPr>
                <w:sz w:val="20"/>
                <w:szCs w:val="20"/>
                <w:lang w:val="en-US"/>
              </w:rPr>
              <w:t xml:space="preserve"> - if index test A was interpreted blind to the results of index test B and vice versa</w:t>
            </w:r>
            <w:r>
              <w:rPr>
                <w:sz w:val="20"/>
                <w:szCs w:val="20"/>
                <w:lang w:val="en-US"/>
              </w:rPr>
              <w:t>, or if</w:t>
            </w:r>
            <w:r w:rsidRPr="00394DD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</w:t>
            </w:r>
            <w:r w:rsidRPr="00394DDE">
              <w:rPr>
                <w:sz w:val="20"/>
                <w:szCs w:val="20"/>
                <w:lang w:val="en-US"/>
              </w:rPr>
              <w:t xml:space="preserve">linding is not necessary if none of the index tests involve subjective </w:t>
            </w:r>
            <w:proofErr w:type="gramStart"/>
            <w:r w:rsidRPr="00394DDE">
              <w:rPr>
                <w:sz w:val="20"/>
                <w:szCs w:val="20"/>
                <w:lang w:val="en-US"/>
              </w:rPr>
              <w:t>interpretation</w:t>
            </w:r>
            <w:proofErr w:type="gramEnd"/>
          </w:p>
          <w:p w14:paraId="5F489A76" w14:textId="77777777" w:rsidR="00394DDE" w:rsidRDefault="00394DDE" w:rsidP="00EC4D41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  <w:r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 xml:space="preserve">– if </w:t>
            </w:r>
            <w:r w:rsidR="00F4504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 xml:space="preserve">interpretation of the index test(s) is subjective and not blinded to </w:t>
            </w:r>
            <w:proofErr w:type="gramStart"/>
            <w:r w:rsidR="00F4504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one another</w:t>
            </w:r>
            <w:proofErr w:type="gramEnd"/>
          </w:p>
          <w:p w14:paraId="727A77D3" w14:textId="613ABE33" w:rsidR="00F45048" w:rsidRPr="00F45048" w:rsidRDefault="00F45048" w:rsidP="00EC4D41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Unclear </w:t>
            </w:r>
            <w: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– if blinding was not clearly reported</w:t>
            </w:r>
          </w:p>
        </w:tc>
      </w:tr>
      <w:tr w:rsidR="00EC4D41" w:rsidRPr="00394DDE" w14:paraId="03BC8A31" w14:textId="77777777" w:rsidTr="00394DDE"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BB45B" w14:textId="7CDE8682" w:rsidR="00EC4D41" w:rsidRPr="00394DDE" w:rsidRDefault="00810FD0" w:rsidP="00810FD0">
            <w:pPr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sz w:val="20"/>
                <w:szCs w:val="20"/>
                <w:lang w:val="en-US"/>
              </w:rPr>
              <w:t xml:space="preserve">3. Is undergoing one index test </w:t>
            </w:r>
            <w:r w:rsidRPr="00394DDE">
              <w:rPr>
                <w:sz w:val="20"/>
                <w:szCs w:val="20"/>
                <w:u w:val="single"/>
                <w:lang w:val="en-US"/>
              </w:rPr>
              <w:t>unlikely</w:t>
            </w:r>
            <w:r w:rsidRPr="00394DDE">
              <w:rPr>
                <w:sz w:val="20"/>
                <w:szCs w:val="20"/>
                <w:lang w:val="en-US"/>
              </w:rPr>
              <w:t xml:space="preserve"> to affect the performance of the other index test</w:t>
            </w:r>
          </w:p>
        </w:tc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B8CEC" w14:textId="77777777" w:rsidR="00EC4D41" w:rsidRPr="00F45048" w:rsidRDefault="00F45048" w:rsidP="00EC4D41">
            <w:pPr>
              <w:rPr>
                <w:sz w:val="20"/>
                <w:szCs w:val="20"/>
                <w:lang w:val="en-US"/>
              </w:rPr>
            </w:pPr>
            <w:r w:rsidRPr="00064741">
              <w:rPr>
                <w:b/>
                <w:bCs/>
                <w:sz w:val="20"/>
                <w:szCs w:val="20"/>
                <w:lang w:val="en-US"/>
              </w:rPr>
              <w:t>Yes</w:t>
            </w:r>
            <w:r w:rsidRPr="00F45048">
              <w:rPr>
                <w:sz w:val="20"/>
                <w:szCs w:val="20"/>
                <w:lang w:val="en-US"/>
              </w:rPr>
              <w:t xml:space="preserve"> - if one index test cannot influence or interfere with the results of subsequently performed index test(s)</w:t>
            </w:r>
          </w:p>
          <w:p w14:paraId="28F5BF67" w14:textId="77777777" w:rsidR="00F45048" w:rsidRDefault="00F45048" w:rsidP="00EC4D41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474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  <w:r w:rsidRPr="00F4504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 xml:space="preserve"> – if one index test can influence or interfere with the results of subsequently performed index tests e.g. </w:t>
            </w:r>
            <w:r w:rsidR="00064741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 xml:space="preserve">injection of iodine-based contrast for CT followed by another X-ray based imaging </w:t>
            </w:r>
            <w:proofErr w:type="gramStart"/>
            <w:r w:rsidR="00064741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modality</w:t>
            </w:r>
            <w:proofErr w:type="gramEnd"/>
          </w:p>
          <w:p w14:paraId="3CD2F2E2" w14:textId="432F29E9" w:rsidR="00064741" w:rsidRPr="00394DDE" w:rsidRDefault="00064741" w:rsidP="00EC4D41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474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Unclear</w:t>
            </w:r>
            <w: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 xml:space="preserve"> – if it is not clear whether one index test is likely to affect the performance of the other index test</w:t>
            </w:r>
          </w:p>
        </w:tc>
      </w:tr>
      <w:tr w:rsidR="00EC4D41" w:rsidRPr="00394DDE" w14:paraId="15C5503F" w14:textId="77777777" w:rsidTr="00394DDE"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1CB7C" w14:textId="5A352B2B" w:rsidR="00EC4D41" w:rsidRPr="00394DDE" w:rsidRDefault="00810FD0" w:rsidP="00810FD0">
            <w:pPr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sz w:val="20"/>
                <w:szCs w:val="20"/>
                <w:lang w:val="en-US"/>
              </w:rPr>
              <w:t>4. Were the index tests conducted and interpreted without advantaging one of the tests</w:t>
            </w:r>
          </w:p>
        </w:tc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56A63" w14:textId="4DDBDA6E" w:rsidR="0004661F" w:rsidRPr="0004661F" w:rsidRDefault="0004661F" w:rsidP="0004661F">
            <w:pPr>
              <w:tabs>
                <w:tab w:val="left" w:pos="1230"/>
              </w:tabs>
              <w:rPr>
                <w:sz w:val="20"/>
                <w:szCs w:val="20"/>
                <w:lang w:val="en-US"/>
              </w:rPr>
            </w:pPr>
            <w:r w:rsidRPr="0004661F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  <w:r w:rsidRPr="0004661F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 xml:space="preserve"> -</w:t>
            </w:r>
            <w:r w:rsidRPr="0004661F">
              <w:rPr>
                <w:sz w:val="20"/>
                <w:szCs w:val="20"/>
                <w:lang w:val="en-US"/>
              </w:rPr>
              <w:t xml:space="preserve"> if there were no differences between the index tests that may unfairly benefit one of the tests. Differences between tests that reflect clinical practice are </w:t>
            </w:r>
            <w:proofErr w:type="gramStart"/>
            <w:r w:rsidRPr="0004661F">
              <w:rPr>
                <w:sz w:val="20"/>
                <w:szCs w:val="20"/>
                <w:lang w:val="en-US"/>
              </w:rPr>
              <w:t>acceptable</w:t>
            </w:r>
            <w:proofErr w:type="gramEnd"/>
          </w:p>
          <w:p w14:paraId="652A2A5A" w14:textId="77777777" w:rsidR="0004661F" w:rsidRPr="0004661F" w:rsidRDefault="0004661F" w:rsidP="0004661F">
            <w:pPr>
              <w:tabs>
                <w:tab w:val="left" w:pos="1230"/>
              </w:tabs>
              <w:rPr>
                <w:sz w:val="20"/>
                <w:szCs w:val="20"/>
                <w:lang w:val="en-US"/>
              </w:rPr>
            </w:pPr>
            <w:r w:rsidRPr="0004661F">
              <w:rPr>
                <w:b/>
                <w:bCs/>
                <w:sz w:val="20"/>
                <w:szCs w:val="20"/>
                <w:lang w:val="en-US"/>
              </w:rPr>
              <w:t>No</w:t>
            </w:r>
            <w:r w:rsidRPr="0004661F">
              <w:rPr>
                <w:sz w:val="20"/>
                <w:szCs w:val="20"/>
                <w:lang w:val="en-US"/>
              </w:rPr>
              <w:t xml:space="preserve"> - there were differences between the index tests that might unfairly benefit one of the tests e.g. index test A was performed by an expert and index test B by a </w:t>
            </w:r>
            <w:proofErr w:type="gramStart"/>
            <w:r w:rsidRPr="0004661F">
              <w:rPr>
                <w:sz w:val="20"/>
                <w:szCs w:val="20"/>
                <w:lang w:val="en-US"/>
              </w:rPr>
              <w:t>nonexpert</w:t>
            </w:r>
            <w:proofErr w:type="gramEnd"/>
          </w:p>
          <w:p w14:paraId="76181AB4" w14:textId="530E532C" w:rsidR="0004661F" w:rsidRPr="0004661F" w:rsidRDefault="0004661F" w:rsidP="0004661F">
            <w:pPr>
              <w:tabs>
                <w:tab w:val="left" w:pos="1230"/>
              </w:tabs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4661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Unclear</w:t>
            </w:r>
            <w:r w:rsidRPr="0004661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– it is not clearly reported if index tests were conducted and interpreted without advantaging one of the tests</w:t>
            </w:r>
          </w:p>
        </w:tc>
      </w:tr>
      <w:tr w:rsidR="00EC4D41" w:rsidRPr="00394DDE" w14:paraId="3CE811B7" w14:textId="77777777" w:rsidTr="00394DDE"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7DC9A" w14:textId="77777777" w:rsidR="00EC4D41" w:rsidRPr="00394DDE" w:rsidRDefault="00810FD0" w:rsidP="00810FD0">
            <w:pPr>
              <w:textAlignment w:val="baseline"/>
              <w:rPr>
                <w:sz w:val="20"/>
                <w:szCs w:val="20"/>
                <w:lang w:val="en-US"/>
              </w:rPr>
            </w:pPr>
            <w:r w:rsidRPr="00394DDE">
              <w:rPr>
                <w:sz w:val="20"/>
                <w:szCs w:val="20"/>
                <w:lang w:val="en-US"/>
              </w:rPr>
              <w:t>Could the conduct or interpretation of the index tests have introduced bias in the comparison?</w:t>
            </w:r>
          </w:p>
          <w:p w14:paraId="1146B11A" w14:textId="77777777" w:rsidR="00DF03CB" w:rsidRPr="00394DDE" w:rsidRDefault="00DF03CB" w:rsidP="00DF03CB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f answer to both questions 1) + 2) = Yes</w:t>
            </w:r>
          </w:p>
          <w:p w14:paraId="6004EBEA" w14:textId="77777777" w:rsidR="00DF03CB" w:rsidRPr="00394DDE" w:rsidRDefault="00DF03CB" w:rsidP="00DF03CB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f answer to either question 1) OR 2) = No</w:t>
            </w:r>
          </w:p>
          <w:p w14:paraId="60783C1B" w14:textId="37DB5610" w:rsidR="00DF03CB" w:rsidRPr="00394DDE" w:rsidRDefault="00DF03CB" w:rsidP="00DF03CB">
            <w:pPr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f above options do not apply</w:t>
            </w:r>
          </w:p>
        </w:tc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C851D" w14:textId="77777777" w:rsidR="00EC4D41" w:rsidRPr="00394DDE" w:rsidRDefault="00EC4D41" w:rsidP="00EC4D41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21389E8" w14:textId="77777777" w:rsidR="00DF03CB" w:rsidRPr="00394DDE" w:rsidRDefault="00DF03CB" w:rsidP="00EC4D41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35AE7B7F" w14:textId="77777777" w:rsidR="00DF03CB" w:rsidRPr="00394DDE" w:rsidRDefault="00DF03CB" w:rsidP="00EC4D41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839184D" w14:textId="77777777" w:rsidR="00DF03CB" w:rsidRPr="009E18F3" w:rsidRDefault="00DF03CB" w:rsidP="00EC4D41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18F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Low risk</w:t>
            </w:r>
          </w:p>
          <w:p w14:paraId="71CE0598" w14:textId="77777777" w:rsidR="00DF03CB" w:rsidRPr="009E18F3" w:rsidRDefault="00DF03CB" w:rsidP="00EC4D41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18F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High risk</w:t>
            </w:r>
          </w:p>
          <w:p w14:paraId="7FA6CBDE" w14:textId="0BCE4F03" w:rsidR="00DF03CB" w:rsidRPr="00394DDE" w:rsidRDefault="00DF03CB" w:rsidP="00EC4D41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18F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Unclear risk</w:t>
            </w:r>
          </w:p>
        </w:tc>
      </w:tr>
      <w:tr w:rsidR="00BA4A8D" w:rsidRPr="00394DDE" w14:paraId="1DFEAE67" w14:textId="77777777" w:rsidTr="00E579E8">
        <w:tc>
          <w:tcPr>
            <w:tcW w:w="90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CE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48427" w14:textId="151A4C15" w:rsidR="00BA4A8D" w:rsidRPr="00394DDE" w:rsidRDefault="00BA4A8D" w:rsidP="00EC4D41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b/>
                <w:bCs/>
                <w:sz w:val="20"/>
                <w:szCs w:val="20"/>
                <w:lang w:val="en-US"/>
              </w:rPr>
              <w:t>REFERENCE STANDARD (3) – RISK OF BIAS IN THE COMPARISON</w:t>
            </w:r>
          </w:p>
        </w:tc>
      </w:tr>
      <w:tr w:rsidR="00810FD0" w:rsidRPr="00394DDE" w14:paraId="29278A3E" w14:textId="77777777" w:rsidTr="00394DDE"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55DFD" w14:textId="1168986B" w:rsidR="003E5A9F" w:rsidRPr="00394DDE" w:rsidRDefault="003E5A9F" w:rsidP="003E5A9F">
            <w:pPr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 xml:space="preserve">1. </w:t>
            </w:r>
            <w:r w:rsidR="00810FD0" w:rsidRPr="00394DD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Was the risk of bias for each index test judged ‘low’ for this domain?</w:t>
            </w:r>
          </w:p>
        </w:tc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1674F" w14:textId="2090CB41" w:rsidR="003E5A9F" w:rsidRPr="00394DDE" w:rsidRDefault="003E5A9F" w:rsidP="003E5A9F">
            <w:pPr>
              <w:ind w:left="144" w:hanging="144"/>
              <w:rPr>
                <w:sz w:val="20"/>
                <w:szCs w:val="20"/>
                <w:lang w:val="en-US"/>
              </w:rPr>
            </w:pPr>
            <w:r w:rsidRPr="00394DD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Yes -</w:t>
            </w:r>
            <w:r w:rsidRPr="00394DDE">
              <w:rPr>
                <w:sz w:val="20"/>
                <w:szCs w:val="20"/>
                <w:lang w:val="en-US"/>
              </w:rPr>
              <w:t xml:space="preserve"> if the risk of bias judgment for single test accuracy was ‘low’ for each index </w:t>
            </w:r>
            <w:proofErr w:type="gramStart"/>
            <w:r w:rsidRPr="00394DDE">
              <w:rPr>
                <w:sz w:val="20"/>
                <w:szCs w:val="20"/>
                <w:lang w:val="en-US"/>
              </w:rPr>
              <w:t>test</w:t>
            </w:r>
            <w:proofErr w:type="gramEnd"/>
          </w:p>
          <w:p w14:paraId="3606F772" w14:textId="6F6992FD" w:rsidR="003E5A9F" w:rsidRPr="00394DDE" w:rsidRDefault="003E5A9F" w:rsidP="003E5A9F">
            <w:pPr>
              <w:ind w:left="144" w:hanging="144"/>
              <w:rPr>
                <w:sz w:val="20"/>
                <w:szCs w:val="20"/>
                <w:lang w:val="en-US"/>
              </w:rPr>
            </w:pPr>
            <w:r w:rsidRPr="00394DDE">
              <w:rPr>
                <w:sz w:val="20"/>
                <w:szCs w:val="20"/>
                <w:lang w:val="en-US"/>
              </w:rPr>
              <w:t>No</w:t>
            </w:r>
            <w:r w:rsidR="00593208" w:rsidRPr="00394DDE">
              <w:rPr>
                <w:sz w:val="20"/>
                <w:szCs w:val="20"/>
                <w:lang w:val="en-US"/>
              </w:rPr>
              <w:t xml:space="preserve"> - if the risk of bias judgment for single test accuracy was ‘high’ or ‘unclear’ for each index </w:t>
            </w:r>
            <w:proofErr w:type="gramStart"/>
            <w:r w:rsidR="00593208" w:rsidRPr="00394DDE">
              <w:rPr>
                <w:sz w:val="20"/>
                <w:szCs w:val="20"/>
                <w:lang w:val="en-US"/>
              </w:rPr>
              <w:t>test</w:t>
            </w:r>
            <w:proofErr w:type="gramEnd"/>
          </w:p>
          <w:p w14:paraId="07A39213" w14:textId="179511F3" w:rsidR="00810FD0" w:rsidRPr="00394DDE" w:rsidRDefault="00810FD0" w:rsidP="00EC4D41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10FD0" w:rsidRPr="00394DDE" w14:paraId="791732B8" w14:textId="77777777" w:rsidTr="00394DDE"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F2DDC" w14:textId="6B885F48" w:rsidR="00810FD0" w:rsidRPr="00394DDE" w:rsidRDefault="00810FD0" w:rsidP="00810FD0">
            <w:pPr>
              <w:textAlignment w:val="baseline"/>
              <w:rPr>
                <w:sz w:val="20"/>
                <w:szCs w:val="20"/>
                <w:lang w:val="en-US"/>
              </w:rPr>
            </w:pPr>
            <w:r w:rsidRPr="00394DDE">
              <w:rPr>
                <w:sz w:val="20"/>
                <w:szCs w:val="20"/>
                <w:lang w:val="en-US"/>
              </w:rPr>
              <w:t>2. Did the reference standard avoid incorporating any of the index tests</w:t>
            </w:r>
          </w:p>
        </w:tc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EE2C7" w14:textId="77777777" w:rsidR="00810FD0" w:rsidRPr="00394DDE" w:rsidRDefault="003A3472" w:rsidP="00EC4D41">
            <w:pPr>
              <w:rPr>
                <w:sz w:val="20"/>
                <w:szCs w:val="20"/>
                <w:lang w:val="en-US"/>
              </w:rPr>
            </w:pPr>
            <w:r w:rsidRPr="00BA4A8D">
              <w:rPr>
                <w:b/>
                <w:bCs/>
                <w:sz w:val="20"/>
                <w:szCs w:val="20"/>
                <w:lang w:val="en-US"/>
              </w:rPr>
              <w:t>Yes</w:t>
            </w:r>
            <w:r w:rsidRPr="00394DDE">
              <w:rPr>
                <w:sz w:val="20"/>
                <w:szCs w:val="20"/>
                <w:lang w:val="en-US"/>
              </w:rPr>
              <w:t xml:space="preserve"> -</w:t>
            </w:r>
            <w:r w:rsidR="00DF03CB" w:rsidRPr="00394DDE">
              <w:rPr>
                <w:sz w:val="20"/>
                <w:szCs w:val="20"/>
                <w:lang w:val="en-US"/>
              </w:rPr>
              <w:t xml:space="preserve"> if none of the index tests were part of the reference </w:t>
            </w:r>
            <w:proofErr w:type="gramStart"/>
            <w:r w:rsidR="00DF03CB" w:rsidRPr="00394DDE">
              <w:rPr>
                <w:sz w:val="20"/>
                <w:szCs w:val="20"/>
                <w:lang w:val="en-US"/>
              </w:rPr>
              <w:t>standard</w:t>
            </w:r>
            <w:proofErr w:type="gramEnd"/>
          </w:p>
          <w:p w14:paraId="116C0FCE" w14:textId="77777777" w:rsidR="003A3472" w:rsidRPr="00394DDE" w:rsidRDefault="003A3472" w:rsidP="00EC4D41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4A8D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No </w:t>
            </w:r>
            <w:r w:rsidRPr="00394DD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– if the index tests formed (part of) the reference standard</w:t>
            </w:r>
          </w:p>
          <w:p w14:paraId="2EBF39BF" w14:textId="5C233EA4" w:rsidR="003A3472" w:rsidRPr="00394DDE" w:rsidRDefault="003A3472" w:rsidP="00EC4D41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4A8D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Unclear</w:t>
            </w:r>
            <w:r w:rsidRPr="00394DD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 xml:space="preserve"> – if it was not clearly reported if the index tests were part of the reference standard</w:t>
            </w:r>
          </w:p>
        </w:tc>
      </w:tr>
      <w:tr w:rsidR="00810FD0" w:rsidRPr="00394DDE" w14:paraId="676F3EE6" w14:textId="77777777" w:rsidTr="00394DDE"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5E62E" w14:textId="77777777" w:rsidR="00DF03CB" w:rsidRPr="00394DDE" w:rsidRDefault="00377A94" w:rsidP="00DF03C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sz w:val="20"/>
                <w:szCs w:val="20"/>
                <w:lang w:val="en-US"/>
              </w:rPr>
              <w:lastRenderedPageBreak/>
              <w:t xml:space="preserve">Could </w:t>
            </w:r>
            <w:r w:rsidR="00810FD0" w:rsidRPr="00394DDE">
              <w:rPr>
                <w:sz w:val="20"/>
                <w:szCs w:val="20"/>
                <w:lang w:val="en-US"/>
              </w:rPr>
              <w:t>the reference standard, its conduct, or its interpretation have introduced bias in the comparison</w:t>
            </w:r>
            <w:r w:rsidRPr="00394DDE">
              <w:rPr>
                <w:sz w:val="20"/>
                <w:szCs w:val="20"/>
                <w:lang w:val="en-US"/>
              </w:rPr>
              <w:t>?</w:t>
            </w:r>
            <w:r w:rsidR="00DF03CB" w:rsidRPr="00394DDE">
              <w:rPr>
                <w:sz w:val="20"/>
                <w:szCs w:val="20"/>
                <w:lang w:val="en-US"/>
              </w:rPr>
              <w:t>]</w:t>
            </w:r>
            <w:r w:rsidR="00DF03CB"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  <w:p w14:paraId="149132BD" w14:textId="62E30865" w:rsidR="00DF03CB" w:rsidRPr="00394DDE" w:rsidRDefault="00DF03CB" w:rsidP="00DF03CB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f answer to both questions 1) + 2) = Yes</w:t>
            </w:r>
          </w:p>
          <w:p w14:paraId="21544365" w14:textId="77777777" w:rsidR="00DF03CB" w:rsidRPr="00394DDE" w:rsidRDefault="00DF03CB" w:rsidP="00DF03CB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f answer to either question 1) OR 2) = No</w:t>
            </w:r>
          </w:p>
          <w:p w14:paraId="0A01B0FC" w14:textId="38AA3F27" w:rsidR="00810FD0" w:rsidRPr="00394DDE" w:rsidRDefault="00DF03CB" w:rsidP="00DF03CB">
            <w:pPr>
              <w:tabs>
                <w:tab w:val="left" w:pos="4474"/>
              </w:tabs>
              <w:textAlignment w:val="baseline"/>
              <w:rPr>
                <w:sz w:val="20"/>
                <w:szCs w:val="20"/>
                <w:lang w:val="en-US"/>
              </w:rPr>
            </w:pPr>
            <w:r w:rsidRPr="00394D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f above options do not apply</w:t>
            </w:r>
          </w:p>
        </w:tc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6FE74" w14:textId="77777777" w:rsidR="00DF03CB" w:rsidRPr="00394DDE" w:rsidRDefault="00DF03CB" w:rsidP="00DF03CB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044C6536" w14:textId="77777777" w:rsidR="00DF03CB" w:rsidRPr="00394DDE" w:rsidRDefault="00DF03CB" w:rsidP="00DF03CB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01D37D85" w14:textId="77777777" w:rsidR="00DF03CB" w:rsidRPr="00394DDE" w:rsidRDefault="00DF03CB" w:rsidP="00DF03CB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298313EF" w14:textId="77777777" w:rsidR="00DF03CB" w:rsidRPr="00BA4A8D" w:rsidRDefault="00DF03CB" w:rsidP="00DF03CB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4A8D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Low risk</w:t>
            </w:r>
          </w:p>
          <w:p w14:paraId="24A08FA5" w14:textId="77777777" w:rsidR="00DF03CB" w:rsidRPr="00BA4A8D" w:rsidRDefault="00DF03CB" w:rsidP="00DF03CB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4A8D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High risk</w:t>
            </w:r>
          </w:p>
          <w:p w14:paraId="7DEF7BD9" w14:textId="3EB372ED" w:rsidR="00810FD0" w:rsidRPr="00394DDE" w:rsidRDefault="00DF03CB" w:rsidP="00DF03CB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4A8D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Unclear risk</w:t>
            </w:r>
          </w:p>
        </w:tc>
      </w:tr>
      <w:tr w:rsidR="00BA4A8D" w:rsidRPr="00394DDE" w14:paraId="69A4B52D" w14:textId="77777777" w:rsidTr="00BA4A8D">
        <w:tc>
          <w:tcPr>
            <w:tcW w:w="90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CE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80717" w14:textId="22F76017" w:rsidR="00BA4A8D" w:rsidRPr="00394DDE" w:rsidRDefault="00BA4A8D" w:rsidP="00BA4A8D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FLOW AND TIMING</w:t>
            </w:r>
            <w:r w:rsidRPr="00394DDE">
              <w:rPr>
                <w:b/>
                <w:bCs/>
                <w:sz w:val="20"/>
                <w:szCs w:val="20"/>
                <w:lang w:val="en-US"/>
              </w:rPr>
              <w:t xml:space="preserve"> (</w:t>
            </w:r>
            <w:r>
              <w:rPr>
                <w:b/>
                <w:bCs/>
                <w:sz w:val="20"/>
                <w:szCs w:val="20"/>
                <w:lang w:val="en-US"/>
              </w:rPr>
              <w:t>4</w:t>
            </w:r>
            <w:r w:rsidRPr="00394DDE">
              <w:rPr>
                <w:b/>
                <w:bCs/>
                <w:sz w:val="20"/>
                <w:szCs w:val="20"/>
                <w:lang w:val="en-US"/>
              </w:rPr>
              <w:t>) – RISK OF BIAS IN THE COMPARISON</w:t>
            </w:r>
          </w:p>
        </w:tc>
      </w:tr>
      <w:tr w:rsidR="00BA4A8D" w:rsidRPr="00394DDE" w14:paraId="0B644399" w14:textId="77777777" w:rsidTr="00394DDE"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7658C" w14:textId="0DAD2159" w:rsidR="00BA4A8D" w:rsidRPr="00394DDE" w:rsidRDefault="00BA4A8D" w:rsidP="00BA4A8D">
            <w:pPr>
              <w:textAlignment w:val="baseline"/>
              <w:rPr>
                <w:sz w:val="20"/>
                <w:szCs w:val="20"/>
                <w:lang w:val="en-US"/>
              </w:rPr>
            </w:pPr>
            <w:r w:rsidRPr="00394DD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 Was the risk of bias for each index test judged ‘low’ for this domain?</w:t>
            </w:r>
          </w:p>
        </w:tc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4FC51" w14:textId="77777777" w:rsidR="00BA4A8D" w:rsidRPr="00394DDE" w:rsidRDefault="00BA4A8D" w:rsidP="00BA4A8D">
            <w:pPr>
              <w:ind w:left="144" w:hanging="144"/>
              <w:rPr>
                <w:sz w:val="20"/>
                <w:szCs w:val="20"/>
                <w:lang w:val="en-US"/>
              </w:rPr>
            </w:pPr>
            <w:r w:rsidRPr="00394DDE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  <w:r w:rsidRPr="00394DD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 xml:space="preserve"> -</w:t>
            </w:r>
            <w:r w:rsidRPr="00394DDE">
              <w:rPr>
                <w:sz w:val="20"/>
                <w:szCs w:val="20"/>
                <w:lang w:val="en-US"/>
              </w:rPr>
              <w:t xml:space="preserve"> if the risk of bias judgment for single test accuracy was ‘low’ for each index </w:t>
            </w:r>
            <w:proofErr w:type="gramStart"/>
            <w:r w:rsidRPr="00394DDE">
              <w:rPr>
                <w:sz w:val="20"/>
                <w:szCs w:val="20"/>
                <w:lang w:val="en-US"/>
              </w:rPr>
              <w:t>test</w:t>
            </w:r>
            <w:proofErr w:type="gramEnd"/>
          </w:p>
          <w:p w14:paraId="728FA2C5" w14:textId="7CB096F9" w:rsidR="00BA4A8D" w:rsidRPr="00394DDE" w:rsidRDefault="00BA4A8D" w:rsidP="00BA4A8D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4DDE">
              <w:rPr>
                <w:b/>
                <w:bCs/>
                <w:sz w:val="20"/>
                <w:szCs w:val="20"/>
                <w:lang w:val="en-US"/>
              </w:rPr>
              <w:t>No</w:t>
            </w:r>
            <w:r w:rsidRPr="00394DDE">
              <w:rPr>
                <w:sz w:val="20"/>
                <w:szCs w:val="20"/>
                <w:lang w:val="en-US"/>
              </w:rPr>
              <w:t xml:space="preserve"> - if the risk of bias judgment for single test accuracy was ‘high’ or ‘unclear’ for each index test</w:t>
            </w:r>
          </w:p>
        </w:tc>
      </w:tr>
      <w:tr w:rsidR="00BA4A8D" w:rsidRPr="00394DDE" w14:paraId="46371D0A" w14:textId="77777777" w:rsidTr="00394DDE"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93EE7" w14:textId="79FD41B2" w:rsidR="00BA4A8D" w:rsidRPr="00575050" w:rsidRDefault="00BA4A8D" w:rsidP="00BA4A8D">
            <w:pPr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75050">
              <w:rPr>
                <w:sz w:val="20"/>
                <w:szCs w:val="20"/>
                <w:lang w:val="en-US"/>
              </w:rPr>
              <w:t>2. Was there an appropriate interval between the index tests?</w:t>
            </w:r>
          </w:p>
        </w:tc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D4A3A" w14:textId="1803A240" w:rsidR="00BA4A8D" w:rsidRPr="008A36D7" w:rsidRDefault="00BA4A8D" w:rsidP="00BA4A8D">
            <w:pPr>
              <w:ind w:left="144" w:hanging="144"/>
              <w:rPr>
                <w:sz w:val="20"/>
                <w:szCs w:val="20"/>
                <w:lang w:val="en-US"/>
              </w:rPr>
            </w:pPr>
            <w:r w:rsidRPr="008A36D7">
              <w:rPr>
                <w:b/>
                <w:bCs/>
                <w:sz w:val="20"/>
                <w:szCs w:val="20"/>
                <w:lang w:val="en-US"/>
              </w:rPr>
              <w:t>Yes</w:t>
            </w:r>
            <w:r w:rsidRPr="008A36D7">
              <w:rPr>
                <w:sz w:val="20"/>
                <w:szCs w:val="20"/>
                <w:lang w:val="en-US"/>
              </w:rPr>
              <w:t xml:space="preserve"> – index tests were conducted within a short diagnostic window in which the disease is unlikely to have changed/progressed i.e. </w:t>
            </w:r>
            <w:r w:rsidR="00F43A01">
              <w:rPr>
                <w:sz w:val="20"/>
                <w:szCs w:val="20"/>
                <w:lang w:val="en-US"/>
              </w:rPr>
              <w:t>time from diagnosis to definitive treatment as part of standard care. All index tests were conducted</w:t>
            </w:r>
            <w:r w:rsidR="00533FDF">
              <w:rPr>
                <w:sz w:val="20"/>
                <w:szCs w:val="20"/>
                <w:lang w:val="en-US"/>
              </w:rPr>
              <w:t xml:space="preserve"> prior to invasive </w:t>
            </w:r>
            <w:proofErr w:type="gramStart"/>
            <w:r w:rsidR="00533FDF">
              <w:rPr>
                <w:sz w:val="20"/>
                <w:szCs w:val="20"/>
                <w:lang w:val="en-US"/>
              </w:rPr>
              <w:t>intervention</w:t>
            </w:r>
            <w:proofErr w:type="gramEnd"/>
          </w:p>
          <w:p w14:paraId="1DE0B03D" w14:textId="3BB257DC" w:rsidR="00BA4A8D" w:rsidRPr="008A36D7" w:rsidRDefault="00BA4A8D" w:rsidP="00BA4A8D">
            <w:pPr>
              <w:ind w:left="144" w:hanging="144"/>
              <w:rPr>
                <w:sz w:val="20"/>
                <w:szCs w:val="20"/>
                <w:lang w:val="en-US"/>
              </w:rPr>
            </w:pPr>
            <w:r w:rsidRPr="008A36D7">
              <w:rPr>
                <w:b/>
                <w:bCs/>
                <w:sz w:val="20"/>
                <w:szCs w:val="20"/>
                <w:lang w:val="en-US"/>
              </w:rPr>
              <w:t>No</w:t>
            </w:r>
            <w:r w:rsidRPr="008A36D7">
              <w:rPr>
                <w:sz w:val="20"/>
                <w:szCs w:val="20"/>
                <w:lang w:val="en-US"/>
              </w:rPr>
              <w:t xml:space="preserve"> – index tests were conducted over </w:t>
            </w:r>
            <w:proofErr w:type="gramStart"/>
            <w:r w:rsidRPr="008A36D7">
              <w:rPr>
                <w:sz w:val="20"/>
                <w:szCs w:val="20"/>
                <w:lang w:val="en-US"/>
              </w:rPr>
              <w:t>a time period</w:t>
            </w:r>
            <w:proofErr w:type="gramEnd"/>
            <w:r w:rsidRPr="008A36D7">
              <w:rPr>
                <w:sz w:val="20"/>
                <w:szCs w:val="20"/>
                <w:lang w:val="en-US"/>
              </w:rPr>
              <w:t xml:space="preserve"> in which the disease may have changed or progressed &gt;6 </w:t>
            </w:r>
            <w:r w:rsidR="00222D79">
              <w:rPr>
                <w:sz w:val="20"/>
                <w:szCs w:val="20"/>
                <w:lang w:val="en-US"/>
              </w:rPr>
              <w:t>months</w:t>
            </w:r>
            <w:r w:rsidR="00533FDF">
              <w:rPr>
                <w:sz w:val="20"/>
                <w:szCs w:val="20"/>
                <w:lang w:val="en-US"/>
              </w:rPr>
              <w:t>, or biopsy</w:t>
            </w:r>
            <w:r w:rsidR="00B46699">
              <w:rPr>
                <w:sz w:val="20"/>
                <w:szCs w:val="20"/>
                <w:lang w:val="en-US"/>
              </w:rPr>
              <w:t>/surgery</w:t>
            </w:r>
            <w:r w:rsidR="00533FDF">
              <w:rPr>
                <w:sz w:val="20"/>
                <w:szCs w:val="20"/>
                <w:lang w:val="en-US"/>
              </w:rPr>
              <w:t xml:space="preserve"> took place between index test A and B</w:t>
            </w:r>
          </w:p>
          <w:p w14:paraId="496F19A1" w14:textId="7039FDD8" w:rsidR="00533FDF" w:rsidRPr="008A36D7" w:rsidRDefault="008A36D7" w:rsidP="00533FDF">
            <w:pPr>
              <w:ind w:left="144" w:hanging="144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A36D7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Unclear </w:t>
            </w:r>
            <w:r w:rsidRPr="008A36D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– the interval between index tests is not clearly reported</w:t>
            </w:r>
            <w:r w:rsidR="00533FDF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, or timing of biopsy is not clear</w:t>
            </w:r>
          </w:p>
        </w:tc>
      </w:tr>
      <w:tr w:rsidR="00664255" w:rsidRPr="00394DDE" w14:paraId="6F67D829" w14:textId="77777777" w:rsidTr="00394DDE"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3C75F" w14:textId="42CE9ADA" w:rsidR="00664255" w:rsidRPr="00971CD2" w:rsidRDefault="00664255" w:rsidP="00664255">
            <w:pPr>
              <w:textAlignment w:val="baseline"/>
              <w:rPr>
                <w:sz w:val="20"/>
                <w:szCs w:val="20"/>
                <w:lang w:val="en-US"/>
              </w:rPr>
            </w:pPr>
            <w:r w:rsidRPr="00971CD2">
              <w:rPr>
                <w:sz w:val="20"/>
                <w:szCs w:val="20"/>
                <w:lang w:val="en-US"/>
              </w:rPr>
              <w:t>3. Was the same reference standard used for all index tests?</w:t>
            </w:r>
          </w:p>
          <w:p w14:paraId="2219B5C0" w14:textId="5B26CD77" w:rsidR="00664255" w:rsidRPr="00971CD2" w:rsidRDefault="00664255" w:rsidP="00664255">
            <w:pPr>
              <w:rPr>
                <w:sz w:val="20"/>
                <w:szCs w:val="20"/>
                <w:lang w:val="en-US"/>
              </w:rPr>
            </w:pPr>
            <w:r w:rsidRPr="00971CD2">
              <w:rPr>
                <w:sz w:val="20"/>
                <w:szCs w:val="20"/>
                <w:lang w:val="en-US"/>
              </w:rPr>
              <w:t xml:space="preserve">*Note </w:t>
            </w:r>
            <w:r w:rsidR="00661407" w:rsidRPr="00971CD2">
              <w:rPr>
                <w:sz w:val="20"/>
                <w:szCs w:val="20"/>
                <w:lang w:val="en-US"/>
              </w:rPr>
              <w:t>eligibility</w:t>
            </w:r>
            <w:r w:rsidR="00971CD2" w:rsidRPr="00971CD2">
              <w:rPr>
                <w:sz w:val="20"/>
                <w:szCs w:val="20"/>
                <w:lang w:val="en-US"/>
              </w:rPr>
              <w:t xml:space="preserve"> for inclusion in this review was a histopathological reference standard</w:t>
            </w:r>
          </w:p>
        </w:tc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6F323" w14:textId="3289B6DE" w:rsidR="00664255" w:rsidRPr="00971CD2" w:rsidRDefault="00664255" w:rsidP="00664255">
            <w:pPr>
              <w:ind w:left="144" w:hanging="144"/>
              <w:rPr>
                <w:sz w:val="20"/>
                <w:szCs w:val="20"/>
                <w:lang w:val="en-US"/>
              </w:rPr>
            </w:pPr>
            <w:r w:rsidRPr="00971CD2">
              <w:rPr>
                <w:b/>
                <w:bCs/>
                <w:sz w:val="20"/>
                <w:szCs w:val="20"/>
                <w:lang w:val="en-US"/>
              </w:rPr>
              <w:t>Yes</w:t>
            </w:r>
            <w:r w:rsidRPr="00971CD2">
              <w:rPr>
                <w:sz w:val="20"/>
                <w:szCs w:val="20"/>
                <w:lang w:val="en-US"/>
              </w:rPr>
              <w:t xml:space="preserve"> - if histopathology (from surgery or biopsy) was used in all patients receiving index test A and index test </w:t>
            </w:r>
            <w:proofErr w:type="gramStart"/>
            <w:r w:rsidRPr="00971CD2">
              <w:rPr>
                <w:sz w:val="20"/>
                <w:szCs w:val="20"/>
                <w:lang w:val="en-US"/>
              </w:rPr>
              <w:t>B</w:t>
            </w:r>
            <w:proofErr w:type="gramEnd"/>
            <w:r w:rsidRPr="00971CD2">
              <w:rPr>
                <w:sz w:val="20"/>
                <w:szCs w:val="20"/>
                <w:lang w:val="en-US"/>
              </w:rPr>
              <w:t xml:space="preserve"> </w:t>
            </w:r>
          </w:p>
          <w:p w14:paraId="63C3E993" w14:textId="7B87C84F" w:rsidR="00664255" w:rsidRDefault="00664255" w:rsidP="00664255">
            <w:pPr>
              <w:ind w:left="144" w:hanging="144"/>
              <w:rPr>
                <w:sz w:val="20"/>
                <w:szCs w:val="20"/>
                <w:lang w:val="en-US"/>
              </w:rPr>
            </w:pPr>
            <w:r w:rsidRPr="00971CD2">
              <w:rPr>
                <w:b/>
                <w:bCs/>
                <w:sz w:val="20"/>
                <w:szCs w:val="20"/>
                <w:lang w:val="en-US"/>
              </w:rPr>
              <w:t xml:space="preserve">No </w:t>
            </w:r>
            <w:r w:rsidRPr="00971CD2">
              <w:rPr>
                <w:sz w:val="20"/>
                <w:szCs w:val="20"/>
                <w:lang w:val="en-US"/>
              </w:rPr>
              <w:t xml:space="preserve">– if multiple reference standards were used e.g. histopathology or imaging follow up and these reference standards were not the same for patients receiving index test A and index test </w:t>
            </w:r>
            <w:proofErr w:type="gramStart"/>
            <w:r w:rsidRPr="00971CD2">
              <w:rPr>
                <w:sz w:val="20"/>
                <w:szCs w:val="20"/>
                <w:lang w:val="en-US"/>
              </w:rPr>
              <w:t>B</w:t>
            </w:r>
            <w:proofErr w:type="gramEnd"/>
          </w:p>
          <w:p w14:paraId="0D9F3588" w14:textId="039EA291" w:rsidR="00971CD2" w:rsidRPr="00971CD2" w:rsidRDefault="00971CD2" w:rsidP="00664255">
            <w:pPr>
              <w:ind w:left="144" w:hanging="144"/>
              <w:rPr>
                <w:sz w:val="20"/>
                <w:szCs w:val="20"/>
                <w:lang w:val="en-US"/>
              </w:rPr>
            </w:pPr>
            <w:r w:rsidRPr="00971CD2">
              <w:rPr>
                <w:b/>
                <w:bCs/>
                <w:sz w:val="20"/>
                <w:szCs w:val="20"/>
                <w:lang w:val="en-US"/>
              </w:rPr>
              <w:t>Unclear</w:t>
            </w:r>
            <w:r>
              <w:rPr>
                <w:sz w:val="20"/>
                <w:szCs w:val="20"/>
                <w:lang w:val="en-US"/>
              </w:rPr>
              <w:t xml:space="preserve"> – it was unclear if the same reference standard were used for all index </w:t>
            </w:r>
            <w:proofErr w:type="gramStart"/>
            <w:r>
              <w:rPr>
                <w:sz w:val="20"/>
                <w:szCs w:val="20"/>
                <w:lang w:val="en-US"/>
              </w:rPr>
              <w:t>tests</w:t>
            </w:r>
            <w:proofErr w:type="gramEnd"/>
          </w:p>
          <w:p w14:paraId="4F5E4AC9" w14:textId="231C7ADC" w:rsidR="00664255" w:rsidRPr="00971CD2" w:rsidRDefault="00664255" w:rsidP="00664255">
            <w:pPr>
              <w:ind w:left="144" w:hanging="144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971CD2" w:rsidRPr="00394DDE" w14:paraId="018E49C9" w14:textId="77777777" w:rsidTr="00394DDE"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40265" w14:textId="27E946BE" w:rsidR="00971CD2" w:rsidRPr="00971CD2" w:rsidRDefault="00661407" w:rsidP="00664255">
            <w:pPr>
              <w:textAlignment w:val="baseli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 Are the proportions and reasons for missing data similar across index tests?</w:t>
            </w:r>
          </w:p>
        </w:tc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1CB6B" w14:textId="6BFFA5FD" w:rsidR="00661407" w:rsidRPr="007F3278" w:rsidRDefault="00661407" w:rsidP="00664255">
            <w:pPr>
              <w:ind w:left="144" w:hanging="144"/>
              <w:rPr>
                <w:sz w:val="20"/>
                <w:szCs w:val="20"/>
                <w:lang w:val="en-US"/>
              </w:rPr>
            </w:pPr>
            <w:r w:rsidRPr="007F3278">
              <w:rPr>
                <w:b/>
                <w:bCs/>
                <w:sz w:val="20"/>
                <w:szCs w:val="20"/>
                <w:lang w:val="en-US"/>
              </w:rPr>
              <w:t>Yes</w:t>
            </w:r>
            <w:r w:rsidRPr="007F3278">
              <w:rPr>
                <w:sz w:val="20"/>
                <w:szCs w:val="20"/>
                <w:lang w:val="en-US"/>
              </w:rPr>
              <w:t xml:space="preserve"> - if there is no missing data, or if the proportion and reasons for missing data are similar for index test A and index test B e.g. data is unavailable, invalid, inconclusive, or if patients are excluded from the </w:t>
            </w:r>
            <w:proofErr w:type="gramStart"/>
            <w:r w:rsidRPr="007F3278">
              <w:rPr>
                <w:sz w:val="20"/>
                <w:szCs w:val="20"/>
                <w:lang w:val="en-US"/>
              </w:rPr>
              <w:t>analysis</w:t>
            </w:r>
            <w:proofErr w:type="gramEnd"/>
          </w:p>
          <w:p w14:paraId="79FE7E97" w14:textId="77777777" w:rsidR="00971CD2" w:rsidRPr="007F3278" w:rsidRDefault="00661407" w:rsidP="00664255">
            <w:pPr>
              <w:ind w:left="144" w:hanging="144"/>
              <w:rPr>
                <w:sz w:val="20"/>
                <w:szCs w:val="20"/>
                <w:lang w:val="en-US"/>
              </w:rPr>
            </w:pPr>
            <w:r w:rsidRPr="007F3278">
              <w:rPr>
                <w:b/>
                <w:bCs/>
                <w:sz w:val="20"/>
                <w:szCs w:val="20"/>
                <w:lang w:val="en-US"/>
              </w:rPr>
              <w:t>No</w:t>
            </w:r>
            <w:r w:rsidRPr="007F3278">
              <w:rPr>
                <w:sz w:val="20"/>
                <w:szCs w:val="20"/>
                <w:lang w:val="en-US"/>
              </w:rPr>
              <w:t xml:space="preserve"> </w:t>
            </w:r>
            <w:r w:rsidR="007F3278" w:rsidRPr="007F3278">
              <w:rPr>
                <w:sz w:val="20"/>
                <w:szCs w:val="20"/>
                <w:lang w:val="en-US"/>
              </w:rPr>
              <w:t>–</w:t>
            </w:r>
            <w:r w:rsidRPr="007F3278">
              <w:rPr>
                <w:sz w:val="20"/>
                <w:szCs w:val="20"/>
                <w:lang w:val="en-US"/>
              </w:rPr>
              <w:t xml:space="preserve"> </w:t>
            </w:r>
            <w:r w:rsidR="007F3278" w:rsidRPr="007F3278">
              <w:rPr>
                <w:sz w:val="20"/>
                <w:szCs w:val="20"/>
                <w:lang w:val="en-US"/>
              </w:rPr>
              <w:t>There is missing data and the proportions or reasons for missing data are not similar for index test A and B</w:t>
            </w:r>
          </w:p>
          <w:p w14:paraId="15BCA839" w14:textId="2EF8A036" w:rsidR="007F3278" w:rsidRPr="00971CD2" w:rsidRDefault="007F3278" w:rsidP="00664255">
            <w:pPr>
              <w:ind w:left="144" w:hanging="144"/>
              <w:rPr>
                <w:b/>
                <w:bCs/>
                <w:sz w:val="20"/>
                <w:szCs w:val="20"/>
                <w:lang w:val="en-US"/>
              </w:rPr>
            </w:pPr>
            <w:r w:rsidRPr="007F3278">
              <w:rPr>
                <w:b/>
                <w:bCs/>
                <w:sz w:val="20"/>
                <w:szCs w:val="20"/>
                <w:lang w:val="en-US"/>
              </w:rPr>
              <w:t xml:space="preserve">Unclear </w:t>
            </w:r>
            <w:r w:rsidRPr="007F3278">
              <w:rPr>
                <w:sz w:val="20"/>
                <w:szCs w:val="20"/>
                <w:lang w:val="en-US"/>
              </w:rPr>
              <w:t>– it is not clearly reported if there is missing data or if the proportions and reasons for missing data are the same across index tests</w:t>
            </w:r>
          </w:p>
        </w:tc>
      </w:tr>
      <w:tr w:rsidR="005C6435" w:rsidRPr="00394DDE" w14:paraId="39B8CB10" w14:textId="77777777" w:rsidTr="00394DDE"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BCCED" w14:textId="77777777" w:rsidR="005C6435" w:rsidRPr="005C6435" w:rsidRDefault="005C6435" w:rsidP="00664255">
            <w:pPr>
              <w:textAlignment w:val="baseline"/>
              <w:rPr>
                <w:sz w:val="20"/>
                <w:szCs w:val="20"/>
                <w:lang w:val="en-US"/>
              </w:rPr>
            </w:pPr>
            <w:r w:rsidRPr="005C6435">
              <w:rPr>
                <w:sz w:val="20"/>
                <w:szCs w:val="20"/>
                <w:lang w:val="en-US"/>
              </w:rPr>
              <w:t>Could the patient flow have introduced bias in the comparison?</w:t>
            </w:r>
          </w:p>
          <w:p w14:paraId="64C18519" w14:textId="77777777" w:rsidR="005C6435" w:rsidRPr="005C6435" w:rsidRDefault="005C6435" w:rsidP="005C6435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64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f answer to both questions 1) + 2) = Yes</w:t>
            </w:r>
          </w:p>
          <w:p w14:paraId="6F1C0A96" w14:textId="77777777" w:rsidR="005C6435" w:rsidRPr="005C6435" w:rsidRDefault="005C6435" w:rsidP="005C6435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64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f answer to either question 1) OR 2) = No</w:t>
            </w:r>
          </w:p>
          <w:p w14:paraId="5BA30D3C" w14:textId="21CF1C06" w:rsidR="005C6435" w:rsidRDefault="005C6435" w:rsidP="005C6435">
            <w:pPr>
              <w:textAlignment w:val="baseline"/>
              <w:rPr>
                <w:sz w:val="20"/>
                <w:szCs w:val="20"/>
                <w:lang w:val="en-US"/>
              </w:rPr>
            </w:pPr>
            <w:r w:rsidRPr="005C64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f above options do not apply</w:t>
            </w:r>
          </w:p>
        </w:tc>
        <w:tc>
          <w:tcPr>
            <w:tcW w:w="5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B9BB5" w14:textId="77777777" w:rsidR="005C6435" w:rsidRPr="00394DDE" w:rsidRDefault="005C6435" w:rsidP="005C6435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C14AA20" w14:textId="77777777" w:rsidR="005C6435" w:rsidRPr="00394DDE" w:rsidRDefault="005C6435" w:rsidP="005C6435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FCF90F9" w14:textId="77777777" w:rsidR="005C6435" w:rsidRPr="00BA4A8D" w:rsidRDefault="005C6435" w:rsidP="005C6435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4A8D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Low risk</w:t>
            </w:r>
          </w:p>
          <w:p w14:paraId="08F98A56" w14:textId="77777777" w:rsidR="005C6435" w:rsidRPr="00BA4A8D" w:rsidRDefault="005C6435" w:rsidP="005C6435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4A8D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High risk</w:t>
            </w:r>
          </w:p>
          <w:p w14:paraId="193FA565" w14:textId="683CABAE" w:rsidR="005C6435" w:rsidRPr="007F3278" w:rsidRDefault="005C6435" w:rsidP="005C6435">
            <w:pPr>
              <w:ind w:left="144" w:hanging="144"/>
              <w:rPr>
                <w:b/>
                <w:bCs/>
                <w:sz w:val="20"/>
                <w:szCs w:val="20"/>
                <w:lang w:val="en-US"/>
              </w:rPr>
            </w:pPr>
            <w:r w:rsidRPr="00BA4A8D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Unclear risk</w:t>
            </w:r>
          </w:p>
        </w:tc>
      </w:tr>
    </w:tbl>
    <w:tbl>
      <w:tblPr>
        <w:tblStyle w:val="TableGrid"/>
        <w:tblpPr w:leftFromText="187" w:rightFromText="187" w:tblpYSpec="bottom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26"/>
      </w:tblGrid>
      <w:tr w:rsidR="003E5A9F" w:rsidRPr="00394DDE" w14:paraId="5E8F3940" w14:textId="77777777" w:rsidTr="003E5A9F">
        <w:tc>
          <w:tcPr>
            <w:tcW w:w="9026" w:type="dxa"/>
            <w:tcBorders>
              <w:top w:val="single" w:sz="4" w:space="0" w:color="auto"/>
            </w:tcBorders>
          </w:tcPr>
          <w:p w14:paraId="63C537EA" w14:textId="77777777" w:rsidR="003E5A9F" w:rsidRPr="00394DDE" w:rsidRDefault="003E5A9F" w:rsidP="00BA3FB8">
            <w:pPr>
              <w:ind w:left="144" w:hanging="144"/>
              <w:rPr>
                <w:sz w:val="20"/>
                <w:szCs w:val="20"/>
                <w:lang w:val="en-US"/>
              </w:rPr>
            </w:pPr>
            <w:r w:rsidRPr="00394DDE">
              <w:rPr>
                <w:sz w:val="20"/>
                <w:szCs w:val="20"/>
                <w:lang w:val="en-US"/>
              </w:rPr>
              <w:lastRenderedPageBreak/>
              <w:t>C3.1: Answer ‘yes’ if the risk of bias judgment for single test accuracy (question 3.3 in QUADAS-2) was ‘low’ for each index test.</w:t>
            </w:r>
          </w:p>
          <w:p w14:paraId="1FFEE5D9" w14:textId="77777777" w:rsidR="003E5A9F" w:rsidRPr="00394DDE" w:rsidRDefault="003E5A9F" w:rsidP="00BA3FB8">
            <w:pPr>
              <w:ind w:left="144" w:hanging="144"/>
              <w:rPr>
                <w:sz w:val="20"/>
                <w:szCs w:val="20"/>
                <w:lang w:val="en-US"/>
              </w:rPr>
            </w:pPr>
            <w:r w:rsidRPr="00394DDE">
              <w:rPr>
                <w:sz w:val="20"/>
                <w:szCs w:val="20"/>
                <w:lang w:val="en-US"/>
              </w:rPr>
              <w:t>C3.2: Answer ‘yes’ if none of the index tests were part of the reference standard. Note that this issue is different from blinding (signaling question 3.2 in QUADAS-2).</w:t>
            </w:r>
          </w:p>
          <w:p w14:paraId="10C48782" w14:textId="77777777" w:rsidR="003E5A9F" w:rsidRPr="00394DDE" w:rsidRDefault="003E5A9F" w:rsidP="00BA3FB8">
            <w:pPr>
              <w:ind w:left="144" w:hanging="144"/>
              <w:rPr>
                <w:sz w:val="20"/>
                <w:szCs w:val="20"/>
                <w:lang w:val="en-US"/>
              </w:rPr>
            </w:pPr>
            <w:r w:rsidRPr="00394DDE">
              <w:rPr>
                <w:sz w:val="20"/>
                <w:szCs w:val="20"/>
                <w:lang w:val="en-US"/>
              </w:rPr>
              <w:t xml:space="preserve">C3.3: Risk of bias can be judged ‘low’ if signaling questions C3.1 and C3.2 were answered ‘yes’. If at least one question was answered ‘no’, users should consider a ‘high risk of </w:t>
            </w:r>
            <w:proofErr w:type="spellStart"/>
            <w:r w:rsidRPr="00394DDE">
              <w:rPr>
                <w:sz w:val="20"/>
                <w:szCs w:val="20"/>
                <w:lang w:val="en-US"/>
              </w:rPr>
              <w:t>bias’</w:t>
            </w:r>
            <w:proofErr w:type="spellEnd"/>
            <w:r w:rsidRPr="00394DDE">
              <w:rPr>
                <w:sz w:val="20"/>
                <w:szCs w:val="20"/>
                <w:lang w:val="en-US"/>
              </w:rPr>
              <w:t xml:space="preserve"> judgment if the bias associated with the design feature is of such concern that the entire domain is deemed problematic.</w:t>
            </w:r>
          </w:p>
        </w:tc>
      </w:tr>
    </w:tbl>
    <w:p w14:paraId="63BE4BAB" w14:textId="77777777" w:rsidR="009A2BC6" w:rsidRPr="00394DDE" w:rsidRDefault="009A2BC6">
      <w:pPr>
        <w:rPr>
          <w:rFonts w:cstheme="minorHAnsi"/>
          <w:sz w:val="20"/>
          <w:szCs w:val="20"/>
        </w:rPr>
      </w:pPr>
    </w:p>
    <w:sectPr w:rsidR="009A2BC6" w:rsidRPr="00394D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74C10"/>
    <w:multiLevelType w:val="multilevel"/>
    <w:tmpl w:val="9C5869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ADD67A9"/>
    <w:multiLevelType w:val="multilevel"/>
    <w:tmpl w:val="3B488E4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385023E"/>
    <w:multiLevelType w:val="multilevel"/>
    <w:tmpl w:val="57560DA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64635B0"/>
    <w:multiLevelType w:val="hybridMultilevel"/>
    <w:tmpl w:val="633C7266"/>
    <w:lvl w:ilvl="0" w:tplc="C768530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126BB5"/>
    <w:multiLevelType w:val="hybridMultilevel"/>
    <w:tmpl w:val="B27496E2"/>
    <w:lvl w:ilvl="0" w:tplc="EE3045E4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D3783C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0825DF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53C138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1727F2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9A8F09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4AE7C6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0DC5AE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CACDDB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97B11FD"/>
    <w:multiLevelType w:val="multilevel"/>
    <w:tmpl w:val="A9187C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5472F36"/>
    <w:multiLevelType w:val="multilevel"/>
    <w:tmpl w:val="E6841D3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5744124"/>
    <w:multiLevelType w:val="multilevel"/>
    <w:tmpl w:val="756E92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6F1401F"/>
    <w:multiLevelType w:val="multilevel"/>
    <w:tmpl w:val="5102165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F1D4352"/>
    <w:multiLevelType w:val="multilevel"/>
    <w:tmpl w:val="B6F2DC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F7C60C3"/>
    <w:multiLevelType w:val="multilevel"/>
    <w:tmpl w:val="B0FAD31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085166B"/>
    <w:multiLevelType w:val="multilevel"/>
    <w:tmpl w:val="8E1EB7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0C70C59"/>
    <w:multiLevelType w:val="multilevel"/>
    <w:tmpl w:val="AD46FF1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14F23A4"/>
    <w:multiLevelType w:val="multilevel"/>
    <w:tmpl w:val="245C5B2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769496F"/>
    <w:multiLevelType w:val="multilevel"/>
    <w:tmpl w:val="F3AEFE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8BD42CA"/>
    <w:multiLevelType w:val="multilevel"/>
    <w:tmpl w:val="1D861E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42563668">
    <w:abstractNumId w:val="14"/>
  </w:num>
  <w:num w:numId="2" w16cid:durableId="257638325">
    <w:abstractNumId w:val="6"/>
    <w:lvlOverride w:ilvl="0">
      <w:lvl w:ilvl="0">
        <w:numFmt w:val="decimal"/>
        <w:lvlText w:val="%1."/>
        <w:lvlJc w:val="left"/>
      </w:lvl>
    </w:lvlOverride>
  </w:num>
  <w:num w:numId="3" w16cid:durableId="242418357">
    <w:abstractNumId w:val="8"/>
    <w:lvlOverride w:ilvl="0">
      <w:lvl w:ilvl="0">
        <w:numFmt w:val="decimal"/>
        <w:lvlText w:val="%1."/>
        <w:lvlJc w:val="left"/>
      </w:lvl>
    </w:lvlOverride>
  </w:num>
  <w:num w:numId="4" w16cid:durableId="1813523835">
    <w:abstractNumId w:val="7"/>
  </w:num>
  <w:num w:numId="5" w16cid:durableId="2119138982">
    <w:abstractNumId w:val="11"/>
  </w:num>
  <w:num w:numId="6" w16cid:durableId="56176132">
    <w:abstractNumId w:val="13"/>
    <w:lvlOverride w:ilvl="0">
      <w:lvl w:ilvl="0">
        <w:numFmt w:val="decimal"/>
        <w:lvlText w:val="%1."/>
        <w:lvlJc w:val="left"/>
      </w:lvl>
    </w:lvlOverride>
  </w:num>
  <w:num w:numId="7" w16cid:durableId="1282034930">
    <w:abstractNumId w:val="9"/>
  </w:num>
  <w:num w:numId="8" w16cid:durableId="19671685">
    <w:abstractNumId w:val="2"/>
    <w:lvlOverride w:ilvl="0">
      <w:lvl w:ilvl="0">
        <w:numFmt w:val="decimal"/>
        <w:lvlText w:val="%1."/>
        <w:lvlJc w:val="left"/>
      </w:lvl>
    </w:lvlOverride>
  </w:num>
  <w:num w:numId="9" w16cid:durableId="171378112">
    <w:abstractNumId w:val="15"/>
  </w:num>
  <w:num w:numId="10" w16cid:durableId="1073552593">
    <w:abstractNumId w:val="10"/>
    <w:lvlOverride w:ilvl="0">
      <w:lvl w:ilvl="0">
        <w:numFmt w:val="decimal"/>
        <w:lvlText w:val="%1."/>
        <w:lvlJc w:val="left"/>
      </w:lvl>
    </w:lvlOverride>
  </w:num>
  <w:num w:numId="11" w16cid:durableId="770316952">
    <w:abstractNumId w:val="5"/>
  </w:num>
  <w:num w:numId="12" w16cid:durableId="1067218984">
    <w:abstractNumId w:val="0"/>
    <w:lvlOverride w:ilvl="0">
      <w:lvl w:ilvl="0">
        <w:numFmt w:val="lowerLetter"/>
        <w:lvlText w:val="%1."/>
        <w:lvlJc w:val="left"/>
      </w:lvl>
    </w:lvlOverride>
  </w:num>
  <w:num w:numId="13" w16cid:durableId="531961756">
    <w:abstractNumId w:val="4"/>
  </w:num>
  <w:num w:numId="14" w16cid:durableId="1764373287">
    <w:abstractNumId w:val="1"/>
    <w:lvlOverride w:ilvl="0">
      <w:lvl w:ilvl="0">
        <w:numFmt w:val="decimal"/>
        <w:lvlText w:val="%1."/>
        <w:lvlJc w:val="left"/>
      </w:lvl>
    </w:lvlOverride>
  </w:num>
  <w:num w:numId="15" w16cid:durableId="1003554794">
    <w:abstractNumId w:val="12"/>
    <w:lvlOverride w:ilvl="0">
      <w:lvl w:ilvl="0">
        <w:numFmt w:val="decimal"/>
        <w:lvlText w:val="%1."/>
        <w:lvlJc w:val="left"/>
      </w:lvl>
    </w:lvlOverride>
  </w:num>
  <w:num w:numId="16" w16cid:durableId="139600588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67C"/>
    <w:rsid w:val="0004661F"/>
    <w:rsid w:val="00064741"/>
    <w:rsid w:val="000F0A26"/>
    <w:rsid w:val="00146534"/>
    <w:rsid w:val="001954CE"/>
    <w:rsid w:val="001C11A9"/>
    <w:rsid w:val="001E3EFA"/>
    <w:rsid w:val="002103D7"/>
    <w:rsid w:val="00222D79"/>
    <w:rsid w:val="00284B71"/>
    <w:rsid w:val="00377A94"/>
    <w:rsid w:val="00387D09"/>
    <w:rsid w:val="00394DDE"/>
    <w:rsid w:val="003A3472"/>
    <w:rsid w:val="003A4412"/>
    <w:rsid w:val="003E3C37"/>
    <w:rsid w:val="003E5A9F"/>
    <w:rsid w:val="00533FDF"/>
    <w:rsid w:val="00575050"/>
    <w:rsid w:val="00593208"/>
    <w:rsid w:val="005C6435"/>
    <w:rsid w:val="00661407"/>
    <w:rsid w:val="00664255"/>
    <w:rsid w:val="00730B26"/>
    <w:rsid w:val="007313DC"/>
    <w:rsid w:val="007447D6"/>
    <w:rsid w:val="007743C6"/>
    <w:rsid w:val="00781466"/>
    <w:rsid w:val="007A3720"/>
    <w:rsid w:val="007F3278"/>
    <w:rsid w:val="00810FD0"/>
    <w:rsid w:val="008157BB"/>
    <w:rsid w:val="008A36D7"/>
    <w:rsid w:val="008D6A9F"/>
    <w:rsid w:val="008F3DDF"/>
    <w:rsid w:val="0091465B"/>
    <w:rsid w:val="00917EE0"/>
    <w:rsid w:val="00934702"/>
    <w:rsid w:val="009605B6"/>
    <w:rsid w:val="00971CD2"/>
    <w:rsid w:val="009A2BC6"/>
    <w:rsid w:val="009E18F3"/>
    <w:rsid w:val="00A26484"/>
    <w:rsid w:val="00AA7A22"/>
    <w:rsid w:val="00B0667C"/>
    <w:rsid w:val="00B46699"/>
    <w:rsid w:val="00B52F4C"/>
    <w:rsid w:val="00B65C6C"/>
    <w:rsid w:val="00B735D9"/>
    <w:rsid w:val="00B93D41"/>
    <w:rsid w:val="00BA4A8D"/>
    <w:rsid w:val="00BD1DE8"/>
    <w:rsid w:val="00BF35DC"/>
    <w:rsid w:val="00C713BA"/>
    <w:rsid w:val="00D55346"/>
    <w:rsid w:val="00D96607"/>
    <w:rsid w:val="00DF03CB"/>
    <w:rsid w:val="00E25E2C"/>
    <w:rsid w:val="00EA3B4A"/>
    <w:rsid w:val="00EC4D41"/>
    <w:rsid w:val="00F43A01"/>
    <w:rsid w:val="00F45048"/>
    <w:rsid w:val="00F73B60"/>
    <w:rsid w:val="00FC3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E4034"/>
  <w15:chartTrackingRefBased/>
  <w15:docId w15:val="{5339A241-FAB9-D84C-8133-772F6D314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0667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BD1DE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313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13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13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13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13D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E5A9F"/>
    <w:rPr>
      <w:rFonts w:eastAsiaTheme="minorEastAsia"/>
      <w:kern w:val="0"/>
      <w:sz w:val="22"/>
      <w:szCs w:val="22"/>
      <w:lang w:val="nl-NL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011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991508">
          <w:marLeft w:val="1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377</Words>
  <Characters>13553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Warren</dc:creator>
  <cp:keywords/>
  <dc:description/>
  <cp:lastModifiedBy>Clare Dunne</cp:lastModifiedBy>
  <cp:revision>2</cp:revision>
  <dcterms:created xsi:type="dcterms:W3CDTF">2024-02-20T10:24:00Z</dcterms:created>
  <dcterms:modified xsi:type="dcterms:W3CDTF">2024-02-20T10:24:00Z</dcterms:modified>
</cp:coreProperties>
</file>